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18D1C" w14:textId="3FD72DAD" w:rsidR="0013559A" w:rsidRPr="00DF2EE6" w:rsidRDefault="00B64C9D" w:rsidP="00595F36">
      <w:pPr>
        <w:pStyle w:val="Default"/>
        <w:spacing w:line="480" w:lineRule="auto"/>
        <w:contextualSpacing/>
        <w:rPr>
          <w:b/>
        </w:rPr>
      </w:pPr>
      <w:r w:rsidRPr="0073699F">
        <w:rPr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6121E3" w:rsidRPr="00295CFC" w14:paraId="4F44CA15" w14:textId="77777777" w:rsidTr="00A62442">
        <w:tc>
          <w:tcPr>
            <w:tcW w:w="9350" w:type="dxa"/>
            <w:gridSpan w:val="2"/>
          </w:tcPr>
          <w:p w14:paraId="6C8F4486" w14:textId="5930624D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Supplemental Table 1. Patient</w:t>
            </w:r>
            <w:r w:rsidRPr="00295CFC">
              <w:rPr>
                <w:rFonts w:asciiTheme="minorHAnsi" w:hAnsiTheme="minorHAnsi" w:cstheme="minorHAnsi"/>
                <w:b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centered Survey Questions</w:t>
            </w:r>
            <w:r w:rsidRPr="00295C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for All Survey Time Points</w:t>
            </w:r>
          </w:p>
        </w:tc>
      </w:tr>
      <w:tr w:rsidR="006121E3" w:rsidRPr="00295CFC" w14:paraId="6CC72526" w14:textId="77777777" w:rsidTr="00A62442">
        <w:tc>
          <w:tcPr>
            <w:tcW w:w="4135" w:type="dxa"/>
            <w:shd w:val="clear" w:color="auto" w:fill="D9D9D9" w:themeFill="background1" w:themeFillShade="D9"/>
          </w:tcPr>
          <w:p w14:paraId="1D0955C8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b/>
                <w:sz w:val="22"/>
                <w:szCs w:val="22"/>
              </w:rPr>
              <w:t>Perinatal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/Infant</w:t>
            </w:r>
            <w:r w:rsidRPr="00295C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Outcomes</w:t>
            </w:r>
          </w:p>
        </w:tc>
        <w:tc>
          <w:tcPr>
            <w:tcW w:w="5215" w:type="dxa"/>
            <w:shd w:val="clear" w:color="auto" w:fill="D9D9D9" w:themeFill="background1" w:themeFillShade="D9"/>
          </w:tcPr>
          <w:p w14:paraId="0A2C9E72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b/>
                <w:sz w:val="22"/>
                <w:szCs w:val="22"/>
              </w:rPr>
              <w:t>Measure</w:t>
            </w:r>
          </w:p>
        </w:tc>
      </w:tr>
      <w:tr w:rsidR="006121E3" w:rsidRPr="00295CFC" w14:paraId="3BDE8BB2" w14:textId="77777777" w:rsidTr="00A62442">
        <w:tc>
          <w:tcPr>
            <w:tcW w:w="4135" w:type="dxa"/>
          </w:tcPr>
          <w:p w14:paraId="2EE90350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ARS-CoV-2 positive test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3C30EC1B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elf-report including date of diagnosis</w:t>
            </w:r>
          </w:p>
        </w:tc>
      </w:tr>
      <w:tr w:rsidR="006121E3" w:rsidRPr="00295CFC" w14:paraId="2D4A486F" w14:textId="77777777" w:rsidTr="00A62442">
        <w:tc>
          <w:tcPr>
            <w:tcW w:w="4135" w:type="dxa"/>
          </w:tcPr>
          <w:p w14:paraId="63A1F4DE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COVID-19 vaccination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573BD43F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elf-report including type of vaccine and date of vaccine</w:t>
            </w:r>
          </w:p>
        </w:tc>
      </w:tr>
      <w:tr w:rsidR="006121E3" w:rsidRPr="00295CFC" w14:paraId="4C65C433" w14:textId="77777777" w:rsidTr="00A62442">
        <w:tc>
          <w:tcPr>
            <w:tcW w:w="4135" w:type="dxa"/>
          </w:tcPr>
          <w:p w14:paraId="15C9921C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Maternal sleep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70F6F018" w14:textId="7DF9AAB8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ittsburgh Sleep Quality Index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1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33DECB96" w14:textId="77777777" w:rsidTr="00A62442">
        <w:tc>
          <w:tcPr>
            <w:tcW w:w="4135" w:type="dxa"/>
          </w:tcPr>
          <w:p w14:paraId="7724BF8D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Nutrition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, 1, 6, 12</w:t>
            </w:r>
          </w:p>
        </w:tc>
        <w:tc>
          <w:tcPr>
            <w:tcW w:w="5215" w:type="dxa"/>
          </w:tcPr>
          <w:p w14:paraId="57D57B0F" w14:textId="6E1759D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chigan Behavioral Risk Factor Surveillance System Nutrition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2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041CBDF9" w14:textId="77777777" w:rsidTr="00A62442">
        <w:tc>
          <w:tcPr>
            <w:tcW w:w="4135" w:type="dxa"/>
          </w:tcPr>
          <w:p w14:paraId="05350ADE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hysical Activity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5EEEA42A" w14:textId="10DE76D5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NHANES Physical Activity Questionnair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3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6D53BE44" w14:textId="77777777" w:rsidTr="00A62442">
        <w:tc>
          <w:tcPr>
            <w:tcW w:w="4135" w:type="dxa"/>
          </w:tcPr>
          <w:p w14:paraId="5DB09D59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Health Behaviors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5B913965" w14:textId="21549B93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Questions on contact patterns, job-related exposures, and uptake of preventive behaviors (e.g., masks and social distancing)  from preliminary study based on the COVID-19 and Perinatal Experiences Study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4]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and the PRAMS COVID-19 Experiences Questions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5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3F4735BA" w14:textId="77777777" w:rsidTr="00A62442">
        <w:tc>
          <w:tcPr>
            <w:tcW w:w="4135" w:type="dxa"/>
          </w:tcPr>
          <w:p w14:paraId="40B72A18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Access to care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, 1, 6, 12</w:t>
            </w:r>
          </w:p>
        </w:tc>
        <w:tc>
          <w:tcPr>
            <w:tcW w:w="5215" w:type="dxa"/>
          </w:tcPr>
          <w:p w14:paraId="4DD6AA11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Questions on geographic or financial difficulty associated with accessing care, fear to access care due to the COVID-19 pandemic, or lack of available healthcare or COVID-19 from preliminary study</w:t>
            </w:r>
          </w:p>
        </w:tc>
      </w:tr>
      <w:tr w:rsidR="006121E3" w:rsidRPr="00295CFC" w14:paraId="30AD78C9" w14:textId="77777777" w:rsidTr="00A62442">
        <w:tc>
          <w:tcPr>
            <w:tcW w:w="4135" w:type="dxa"/>
          </w:tcPr>
          <w:p w14:paraId="29E4FB76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ymptoms of COVID-19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</w:tcPr>
          <w:p w14:paraId="508F9E01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ymptom scale developed in preliminary study</w:t>
            </w:r>
          </w:p>
        </w:tc>
      </w:tr>
      <w:tr w:rsidR="006121E3" w:rsidRPr="00295CFC" w14:paraId="20328CE7" w14:textId="77777777" w:rsidTr="00A62442">
        <w:tc>
          <w:tcPr>
            <w:tcW w:w="4135" w:type="dxa"/>
          </w:tcPr>
          <w:p w14:paraId="09FF8A7E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Depressive Symptoms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, 1, 6, 12</w:t>
            </w:r>
          </w:p>
        </w:tc>
        <w:tc>
          <w:tcPr>
            <w:tcW w:w="5215" w:type="dxa"/>
          </w:tcPr>
          <w:p w14:paraId="2B70C497" w14:textId="45E12334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Edinburg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ostnatal Depression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6-58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14EA69A2" w14:textId="77777777" w:rsidTr="00A62442">
        <w:tc>
          <w:tcPr>
            <w:tcW w:w="4135" w:type="dxa"/>
          </w:tcPr>
          <w:p w14:paraId="4E544EA9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</w:tcPr>
          <w:p w14:paraId="135A93F2" w14:textId="691062B2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General Anxiety Disorder-7 (GAD-7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59]</w:t>
            </w:r>
          </w:p>
        </w:tc>
      </w:tr>
      <w:tr w:rsidR="006121E3" w:rsidRPr="00295CFC" w14:paraId="43A2320B" w14:textId="77777777" w:rsidTr="00A62442">
        <w:tc>
          <w:tcPr>
            <w:tcW w:w="4135" w:type="dxa"/>
          </w:tcPr>
          <w:p w14:paraId="7FE32099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ubstance abuse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476688FD" w14:textId="34A73A94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NIDA-Modified Alcohol, Smoking, and Substance Involvement Screening Test (NM ASSIST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0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7ED06761" w14:textId="77777777" w:rsidTr="00A62442">
        <w:tc>
          <w:tcPr>
            <w:tcW w:w="4135" w:type="dxa"/>
          </w:tcPr>
          <w:p w14:paraId="4066AB8F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Vaccine Hesitancy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3DD06571" w14:textId="0E7F1988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Vaccine Hesitancy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1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27C73AD8" w14:textId="77777777" w:rsidTr="00A62442">
        <w:tc>
          <w:tcPr>
            <w:tcW w:w="4135" w:type="dxa"/>
          </w:tcPr>
          <w:p w14:paraId="1C1AF172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Domestic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violence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50AD69F8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Specific survey question </w:t>
            </w:r>
          </w:p>
        </w:tc>
      </w:tr>
      <w:tr w:rsidR="006121E3" w:rsidRPr="00295CFC" w14:paraId="3A47A0BB" w14:textId="77777777" w:rsidTr="00A62442">
        <w:tc>
          <w:tcPr>
            <w:tcW w:w="4135" w:type="dxa"/>
          </w:tcPr>
          <w:p w14:paraId="21292B97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Financial Strain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4379FF65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A scale on financial stressors such as unemployment developed in preliminary study</w:t>
            </w:r>
          </w:p>
        </w:tc>
      </w:tr>
      <w:tr w:rsidR="006121E3" w:rsidRPr="00295CFC" w14:paraId="00129C81" w14:textId="77777777" w:rsidTr="00A62442">
        <w:tc>
          <w:tcPr>
            <w:tcW w:w="4135" w:type="dxa"/>
          </w:tcPr>
          <w:p w14:paraId="68EDF402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Impact of COVID-19 on daily life among household and extended family/friends.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0BB6D4E9" w14:textId="3D03411C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Coronavirus Impact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2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01642CA4" w14:textId="77777777" w:rsidTr="00A62442">
        <w:tc>
          <w:tcPr>
            <w:tcW w:w="4135" w:type="dxa"/>
          </w:tcPr>
          <w:p w14:paraId="650ABAA2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ocial Support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67A6B46A" w14:textId="40E5ACAF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Medical Outcomes Study Social Support Survey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3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08A5D236" w14:textId="77777777" w:rsidTr="00A62442">
        <w:tc>
          <w:tcPr>
            <w:tcW w:w="4135" w:type="dxa"/>
          </w:tcPr>
          <w:p w14:paraId="7B1132CB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Resilience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5DD67DD2" w14:textId="461E836D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Brief Resilience Scale (BRS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4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40ACEDBD" w14:textId="77777777" w:rsidTr="00A62442">
        <w:tc>
          <w:tcPr>
            <w:tcW w:w="4135" w:type="dxa"/>
          </w:tcPr>
          <w:p w14:paraId="5C7E0AD4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Mental Well-being during Pregnancy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5215" w:type="dxa"/>
          </w:tcPr>
          <w:p w14:paraId="6A723D1B" w14:textId="1BA4BBE0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Tilburg Pregnancy Distress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5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B9F29B3" w14:textId="19C83A99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regnancy-related Anxiety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6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40F794A" w14:textId="317CB83B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andemic-related Pregnancy Stress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7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2EC34E38" w14:textId="77777777" w:rsidTr="00A62442">
        <w:tc>
          <w:tcPr>
            <w:tcW w:w="4135" w:type="dxa"/>
          </w:tcPr>
          <w:p w14:paraId="45294E0A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tress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, 1, 6, 12</w:t>
            </w:r>
          </w:p>
        </w:tc>
        <w:tc>
          <w:tcPr>
            <w:tcW w:w="5215" w:type="dxa"/>
          </w:tcPr>
          <w:p w14:paraId="5CA3C26D" w14:textId="18B46F33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erceived Stress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8]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166C5EA" w14:textId="5D1AC11B" w:rsidR="006121E3" w:rsidRPr="00295CFC" w:rsidRDefault="006121E3" w:rsidP="00A62442">
            <w:pPr>
              <w:pStyle w:val="Default"/>
              <w:tabs>
                <w:tab w:val="left" w:pos="2235"/>
                <w:tab w:val="left" w:pos="4320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sychosocial Hassles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69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6FC06223" w14:textId="77777777" w:rsidTr="00A62442">
        <w:tc>
          <w:tcPr>
            <w:tcW w:w="4135" w:type="dxa"/>
          </w:tcPr>
          <w:p w14:paraId="159C7444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Parenting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, 6, 12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</w:tcPr>
          <w:p w14:paraId="2E2517D7" w14:textId="666F10E2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arenting Sense of Competence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>[70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010635A" w14:textId="4DE7936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C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parenting Relationship Scal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1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2069CEE9" w14:textId="77777777" w:rsidTr="00A62442">
        <w:tc>
          <w:tcPr>
            <w:tcW w:w="4135" w:type="dxa"/>
          </w:tcPr>
          <w:p w14:paraId="4281CEE0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Maternal Responsiveness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, 6, 12</w:t>
            </w:r>
          </w:p>
        </w:tc>
        <w:tc>
          <w:tcPr>
            <w:tcW w:w="5215" w:type="dxa"/>
          </w:tcPr>
          <w:p w14:paraId="08EA5274" w14:textId="480EC670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Maternal Responsiveness Questionnaire (MRQ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2]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06B22C79" w14:textId="77777777" w:rsidTr="00A62442">
        <w:tc>
          <w:tcPr>
            <w:tcW w:w="4135" w:type="dxa"/>
          </w:tcPr>
          <w:p w14:paraId="16337EEA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Feelings towards infant crying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, 6, 12</w:t>
            </w:r>
          </w:p>
        </w:tc>
        <w:tc>
          <w:tcPr>
            <w:tcW w:w="5215" w:type="dxa"/>
          </w:tcPr>
          <w:p w14:paraId="5098884F" w14:textId="79DF7F5D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My Emotions Questionnaire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3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68FC8562" w14:textId="77777777" w:rsidTr="00A62442">
        <w:tc>
          <w:tcPr>
            <w:tcW w:w="4135" w:type="dxa"/>
          </w:tcPr>
          <w:p w14:paraId="7C60D567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Child development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, 12</w:t>
            </w:r>
          </w:p>
        </w:tc>
        <w:tc>
          <w:tcPr>
            <w:tcW w:w="5215" w:type="dxa"/>
          </w:tcPr>
          <w:p w14:paraId="29E7BA25" w14:textId="0E261A55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Ages &amp; Stages Questionnaire, Third Edition (ASQ-3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4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9DCDC4F" w14:textId="66CCF8FB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Ages &amp; Stages Questionnaires: Social-Emotional, Second Edition (ASQ-SE-2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5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40094BA4" w14:textId="77777777" w:rsidTr="00A62442">
        <w:tc>
          <w:tcPr>
            <w:tcW w:w="4135" w:type="dxa"/>
          </w:tcPr>
          <w:p w14:paraId="3A95F3C4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Infant self-regulation/temperament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, 6, 12</w:t>
            </w: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</w:tcPr>
          <w:p w14:paraId="25B58703" w14:textId="6078A7AC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Infant Behavior Questionnaire–Revised (IBQ-R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6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121E3" w:rsidRPr="00295CFC" w14:paraId="675481FE" w14:textId="77777777" w:rsidTr="00A62442">
        <w:tc>
          <w:tcPr>
            <w:tcW w:w="4135" w:type="dxa"/>
          </w:tcPr>
          <w:p w14:paraId="3FA7AC58" w14:textId="77777777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 xml:space="preserve">Infant sleep </w:t>
            </w:r>
            <w:r w:rsidRPr="00295CF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, 6, 12</w:t>
            </w:r>
          </w:p>
        </w:tc>
        <w:tc>
          <w:tcPr>
            <w:tcW w:w="5215" w:type="dxa"/>
          </w:tcPr>
          <w:p w14:paraId="1E8B76AD" w14:textId="0FC5604E" w:rsidR="006121E3" w:rsidRPr="00295CFC" w:rsidRDefault="006121E3" w:rsidP="00A62442">
            <w:pPr>
              <w:pStyle w:val="Default"/>
              <w:tabs>
                <w:tab w:val="left" w:pos="2235"/>
              </w:tabs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95CFC">
              <w:rPr>
                <w:rFonts w:asciiTheme="minorHAnsi" w:hAnsiTheme="minorHAnsi" w:cstheme="minorHAnsi"/>
                <w:sz w:val="22"/>
                <w:szCs w:val="22"/>
              </w:rPr>
              <w:t>Sleep Practices Questionnaire (SPQ)</w:t>
            </w:r>
            <w:r w:rsidR="006E3EE6">
              <w:rPr>
                <w:rFonts w:asciiTheme="minorHAnsi" w:hAnsiTheme="minorHAnsi" w:cstheme="minorHAnsi"/>
                <w:sz w:val="22"/>
                <w:szCs w:val="22"/>
              </w:rPr>
              <w:t xml:space="preserve"> [77-78]</w:t>
            </w:r>
            <w:r w:rsidR="006E3EE6" w:rsidDel="006E3E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</w:tbl>
    <w:p w14:paraId="2FAD6BB5" w14:textId="77777777" w:rsidR="00F169C7" w:rsidRPr="00295CFC" w:rsidRDefault="00F169C7" w:rsidP="00A62442">
      <w:pPr>
        <w:pStyle w:val="Default"/>
        <w:framePr w:hSpace="180" w:wrap="around" w:vAnchor="text" w:hAnchor="text" w:y="1"/>
        <w:tabs>
          <w:tab w:val="left" w:pos="2235"/>
        </w:tabs>
        <w:contextualSpacing/>
        <w:suppressOverlap/>
        <w:rPr>
          <w:rFonts w:asciiTheme="minorHAnsi" w:hAnsiTheme="minorHAnsi" w:cstheme="minorHAnsi"/>
          <w:sz w:val="22"/>
          <w:szCs w:val="22"/>
        </w:rPr>
      </w:pPr>
      <w:r w:rsidRPr="00295CFC">
        <w:rPr>
          <w:rFonts w:asciiTheme="minorHAnsi" w:hAnsiTheme="minorHAnsi" w:cstheme="minorHAnsi"/>
          <w:sz w:val="22"/>
          <w:szCs w:val="22"/>
          <w:vertAlign w:val="superscript"/>
        </w:rPr>
        <w:t xml:space="preserve">B </w:t>
      </w:r>
      <w:r w:rsidRPr="00295CFC">
        <w:rPr>
          <w:rFonts w:asciiTheme="minorHAnsi" w:hAnsiTheme="minorHAnsi" w:cstheme="minorHAnsi"/>
          <w:sz w:val="22"/>
          <w:szCs w:val="22"/>
        </w:rPr>
        <w:t xml:space="preserve">Collected at Baseline, </w:t>
      </w:r>
      <w:r w:rsidRPr="00295CFC">
        <w:rPr>
          <w:rFonts w:asciiTheme="minorHAnsi" w:hAnsiTheme="minorHAnsi" w:cstheme="minorHAnsi"/>
          <w:sz w:val="22"/>
          <w:szCs w:val="22"/>
          <w:vertAlign w:val="superscript"/>
        </w:rPr>
        <w:t xml:space="preserve">1 </w:t>
      </w:r>
      <w:r w:rsidRPr="00295CFC">
        <w:rPr>
          <w:rFonts w:asciiTheme="minorHAnsi" w:hAnsiTheme="minorHAnsi" w:cstheme="minorHAnsi"/>
          <w:sz w:val="22"/>
          <w:szCs w:val="22"/>
        </w:rPr>
        <w:t xml:space="preserve">Collected at one month, </w:t>
      </w:r>
      <w:r w:rsidRPr="00295CFC">
        <w:rPr>
          <w:rFonts w:asciiTheme="minorHAnsi" w:hAnsiTheme="minorHAnsi" w:cstheme="minorHAnsi"/>
          <w:sz w:val="22"/>
          <w:szCs w:val="22"/>
          <w:vertAlign w:val="superscript"/>
        </w:rPr>
        <w:t xml:space="preserve">6 </w:t>
      </w:r>
      <w:r w:rsidRPr="00295CFC">
        <w:rPr>
          <w:rFonts w:asciiTheme="minorHAnsi" w:hAnsiTheme="minorHAnsi" w:cstheme="minorHAnsi"/>
          <w:sz w:val="22"/>
          <w:szCs w:val="22"/>
        </w:rPr>
        <w:t xml:space="preserve">Collected at six months, </w:t>
      </w:r>
      <w:r w:rsidRPr="00295CFC">
        <w:rPr>
          <w:rFonts w:asciiTheme="minorHAnsi" w:hAnsiTheme="minorHAnsi" w:cstheme="minorHAnsi"/>
          <w:sz w:val="22"/>
          <w:szCs w:val="22"/>
          <w:vertAlign w:val="superscript"/>
        </w:rPr>
        <w:t xml:space="preserve">12 </w:t>
      </w:r>
      <w:r w:rsidRPr="00295CFC">
        <w:rPr>
          <w:rFonts w:asciiTheme="minorHAnsi" w:hAnsiTheme="minorHAnsi" w:cstheme="minorHAnsi"/>
          <w:sz w:val="22"/>
          <w:szCs w:val="22"/>
        </w:rPr>
        <w:t>Collected at 12 months</w:t>
      </w:r>
    </w:p>
    <w:p w14:paraId="24B4A23C" w14:textId="0B138298" w:rsidR="006D03B8" w:rsidRDefault="006D03B8" w:rsidP="002623FA">
      <w:pPr>
        <w:pStyle w:val="Default"/>
        <w:spacing w:line="480" w:lineRule="auto"/>
        <w:contextualSpacing/>
        <w:rPr>
          <w:color w:val="auto"/>
          <w:sz w:val="22"/>
          <w:szCs w:val="22"/>
        </w:rPr>
      </w:pPr>
    </w:p>
    <w:p w14:paraId="6AE61D36" w14:textId="7F7C4BF5" w:rsidR="00F169C7" w:rsidRPr="004B14BE" w:rsidRDefault="00F169C7" w:rsidP="00F169C7">
      <w:pPr>
        <w:pStyle w:val="EndNoteBibliography"/>
        <w:spacing w:after="0"/>
      </w:pPr>
      <w:r>
        <w:rPr>
          <w:sz w:val="22"/>
        </w:rP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  <w:fldChar w:fldCharType="separate"/>
      </w:r>
      <w:bookmarkStart w:id="0" w:name="_GoBack"/>
      <w:bookmarkEnd w:id="0"/>
      <w:r w:rsidRPr="004B14BE">
        <w:t>51.</w:t>
      </w:r>
      <w:r w:rsidRPr="004B14BE">
        <w:tab/>
        <w:t xml:space="preserve">Buysse </w:t>
      </w:r>
      <w:r w:rsidRPr="004B14BE">
        <w:lastRenderedPageBreak/>
        <w:t xml:space="preserve">DJ, Reynolds CF, 3rd, Monk TH, Berman SR, Kupfer DJ. The Pittsburgh Sleep Quality Index: a new instrument for psychiatric practice and research. </w:t>
      </w:r>
      <w:r w:rsidRPr="004B14BE">
        <w:rPr>
          <w:i/>
        </w:rPr>
        <w:t>Psychiatry research</w:t>
      </w:r>
      <w:r w:rsidRPr="004B14BE">
        <w:t>. May 1989;28(2):193-213. doi:10.1016/0165-1781(89)90047-4</w:t>
      </w:r>
    </w:p>
    <w:p w14:paraId="18FB8626" w14:textId="77777777" w:rsidR="00F169C7" w:rsidRPr="004B14BE" w:rsidRDefault="00F169C7" w:rsidP="00F169C7">
      <w:pPr>
        <w:pStyle w:val="EndNoteBibliography"/>
        <w:spacing w:after="0"/>
      </w:pPr>
      <w:r w:rsidRPr="004B14BE">
        <w:t>52.</w:t>
      </w:r>
      <w:r w:rsidRPr="004B14BE">
        <w:tab/>
        <w:t xml:space="preserve">Rafferty AP, Anderson JV, McGee HB, Miller CE. A healthy diet indicator: quantifying compliance with the dietary guidelines using the BRFSS. </w:t>
      </w:r>
      <w:r w:rsidRPr="004B14BE">
        <w:rPr>
          <w:i/>
        </w:rPr>
        <w:t>Preventive medicine</w:t>
      </w:r>
      <w:r w:rsidRPr="004B14BE">
        <w:t xml:space="preserve">. 2002;35(1):9-15. </w:t>
      </w:r>
    </w:p>
    <w:p w14:paraId="04561814" w14:textId="77777777" w:rsidR="00F169C7" w:rsidRPr="004B14BE" w:rsidRDefault="00F169C7" w:rsidP="00F169C7">
      <w:pPr>
        <w:pStyle w:val="EndNoteBibliography"/>
        <w:spacing w:after="0"/>
      </w:pPr>
      <w:r w:rsidRPr="004B14BE">
        <w:t>53.</w:t>
      </w:r>
      <w:r w:rsidRPr="004B14BE">
        <w:tab/>
        <w:t xml:space="preserve">Evenson KR, Wen F. National trends in self-reported physical activity and sedentary behaviors among pregnant women: NHANES 1999–2006. </w:t>
      </w:r>
      <w:r w:rsidRPr="004B14BE">
        <w:rPr>
          <w:i/>
        </w:rPr>
        <w:t>Preventive medicine</w:t>
      </w:r>
      <w:r w:rsidRPr="004B14BE">
        <w:t xml:space="preserve">. 2010;50(3):123-128. </w:t>
      </w:r>
    </w:p>
    <w:p w14:paraId="75E67A8C" w14:textId="77777777" w:rsidR="00F169C7" w:rsidRPr="004B14BE" w:rsidRDefault="00F169C7" w:rsidP="00F169C7">
      <w:pPr>
        <w:pStyle w:val="EndNoteBibliography"/>
        <w:spacing w:after="0"/>
      </w:pPr>
      <w:r w:rsidRPr="004B14BE">
        <w:t>54.</w:t>
      </w:r>
      <w:r w:rsidRPr="004B14BE">
        <w:tab/>
        <w:t xml:space="preserve">Thomason ME, Graham A, VanTieghem MR. COPE: Coronavirus Perinatal Experiences -Impact Survey(COPE-IS). Accessed July 21, 2021. </w:t>
      </w:r>
      <w:hyperlink r:id="rId8" w:history="1">
        <w:r w:rsidRPr="004B14BE">
          <w:rPr>
            <w:rStyle w:val="Hyperlink"/>
          </w:rPr>
          <w:t>https://osf.io/h9q5p/</w:t>
        </w:r>
      </w:hyperlink>
    </w:p>
    <w:p w14:paraId="25F85169" w14:textId="77777777" w:rsidR="00F169C7" w:rsidRPr="004B14BE" w:rsidRDefault="00F169C7" w:rsidP="00F169C7">
      <w:pPr>
        <w:pStyle w:val="EndNoteBibliography"/>
        <w:spacing w:after="0"/>
      </w:pPr>
      <w:r w:rsidRPr="004B14BE">
        <w:t>55.</w:t>
      </w:r>
      <w:r w:rsidRPr="004B14BE">
        <w:tab/>
        <w:t xml:space="preserve">Centers for Disease Control and Prevention. PRAMS: COVID-19 Experiences Questions. Accessed July 21, 2021. </w:t>
      </w:r>
      <w:hyperlink r:id="rId9" w:history="1">
        <w:r w:rsidRPr="004B14BE">
          <w:rPr>
            <w:rStyle w:val="Hyperlink"/>
          </w:rPr>
          <w:t>https://www.cdc.gov/prams/questionnaire.htm</w:t>
        </w:r>
      </w:hyperlink>
    </w:p>
    <w:p w14:paraId="4257E90F" w14:textId="77777777" w:rsidR="00F169C7" w:rsidRPr="004B14BE" w:rsidRDefault="00F169C7" w:rsidP="00F169C7">
      <w:pPr>
        <w:pStyle w:val="EndNoteBibliography"/>
        <w:spacing w:after="0"/>
      </w:pPr>
      <w:r w:rsidRPr="004B14BE">
        <w:t>56.</w:t>
      </w:r>
      <w:r w:rsidRPr="004B14BE">
        <w:tab/>
        <w:t xml:space="preserve">Murray D, Cox JL. Screening for depression during pregnancy with the Edinburgh Depression Scale (EDDS). </w:t>
      </w:r>
      <w:r w:rsidRPr="004B14BE">
        <w:rPr>
          <w:i/>
        </w:rPr>
        <w:t>Journal of Reproductive and Infant Psychology</w:t>
      </w:r>
      <w:r w:rsidRPr="004B14BE">
        <w:t xml:space="preserve">. 1990;8(2):99-107. </w:t>
      </w:r>
    </w:p>
    <w:p w14:paraId="4194BBF7" w14:textId="77777777" w:rsidR="00F169C7" w:rsidRPr="004B14BE" w:rsidRDefault="00F169C7" w:rsidP="00F169C7">
      <w:pPr>
        <w:pStyle w:val="EndNoteBibliography"/>
        <w:spacing w:after="0"/>
      </w:pPr>
      <w:r w:rsidRPr="004B14BE">
        <w:t>57.</w:t>
      </w:r>
      <w:r w:rsidRPr="004B14BE">
        <w:tab/>
        <w:t xml:space="preserve">Cox J, Holden J. </w:t>
      </w:r>
      <w:r w:rsidRPr="004B14BE">
        <w:rPr>
          <w:i/>
        </w:rPr>
        <w:t>Perinatal mental health: A guide to the Edinburgh Postnatal Depression Scale (EPDS)</w:t>
      </w:r>
      <w:r w:rsidRPr="004B14BE">
        <w:t>. Royal College of Psychiatrists; 2003.</w:t>
      </w:r>
    </w:p>
    <w:p w14:paraId="01FBD291" w14:textId="77777777" w:rsidR="00F169C7" w:rsidRPr="004B14BE" w:rsidRDefault="00F169C7" w:rsidP="00F169C7">
      <w:pPr>
        <w:pStyle w:val="EndNoteBibliography"/>
        <w:spacing w:after="0"/>
      </w:pPr>
      <w:r w:rsidRPr="004B14BE">
        <w:t>58.</w:t>
      </w:r>
      <w:r w:rsidRPr="004B14BE">
        <w:tab/>
        <w:t xml:space="preserve">Cox JL, Chapman G, Murray D, Jones P. Validation of the Edinburgh Postnatal Depression Scale (EPDS) in non-postnatal women. </w:t>
      </w:r>
      <w:r w:rsidRPr="004B14BE">
        <w:rPr>
          <w:i/>
        </w:rPr>
        <w:t>Journal of affective disorders</w:t>
      </w:r>
      <w:r w:rsidRPr="004B14BE">
        <w:t xml:space="preserve">. 1996;39(3):185-189. </w:t>
      </w:r>
    </w:p>
    <w:p w14:paraId="34C9C45E" w14:textId="77777777" w:rsidR="00F169C7" w:rsidRPr="004B14BE" w:rsidRDefault="00F169C7" w:rsidP="00F169C7">
      <w:pPr>
        <w:pStyle w:val="EndNoteBibliography"/>
        <w:spacing w:after="0"/>
      </w:pPr>
      <w:r w:rsidRPr="004B14BE">
        <w:t>59.</w:t>
      </w:r>
      <w:r w:rsidRPr="004B14BE">
        <w:tab/>
        <w:t xml:space="preserve">Spitzer RL, Kroenke K, Williams JB, Löwe B. A brief measure for assessing generalized anxiety disorder: the GAD-7. </w:t>
      </w:r>
      <w:r w:rsidRPr="004B14BE">
        <w:rPr>
          <w:i/>
        </w:rPr>
        <w:t>Archives of Internal Medicine</w:t>
      </w:r>
      <w:r w:rsidRPr="004B14BE">
        <w:t xml:space="preserve">. 2006;166(10):1092-1097. </w:t>
      </w:r>
    </w:p>
    <w:p w14:paraId="3B7F0CC3" w14:textId="77777777" w:rsidR="00F169C7" w:rsidRPr="004B14BE" w:rsidRDefault="00F169C7" w:rsidP="00F169C7">
      <w:pPr>
        <w:pStyle w:val="EndNoteBibliography"/>
        <w:spacing w:after="0"/>
      </w:pPr>
      <w:r w:rsidRPr="004B14BE">
        <w:t>60.</w:t>
      </w:r>
      <w:r w:rsidRPr="004B14BE">
        <w:tab/>
        <w:t xml:space="preserve">Oga EA, Mark K, Peters EN, Coleman-Cowger VH. Validation of the NIDA-modified ASSIST as a screening tool for prenatal drug use in an urban setting in the United States. </w:t>
      </w:r>
      <w:r w:rsidRPr="004B14BE">
        <w:rPr>
          <w:i/>
        </w:rPr>
        <w:t>Journal of Addiction Medicine</w:t>
      </w:r>
      <w:r w:rsidRPr="004B14BE">
        <w:t>. 2020;</w:t>
      </w:r>
    </w:p>
    <w:p w14:paraId="141971AE" w14:textId="77777777" w:rsidR="00F169C7" w:rsidRPr="004B14BE" w:rsidRDefault="00F169C7" w:rsidP="00F169C7">
      <w:pPr>
        <w:pStyle w:val="EndNoteBibliography"/>
        <w:spacing w:after="0"/>
      </w:pPr>
      <w:r w:rsidRPr="004B14BE">
        <w:t>61.</w:t>
      </w:r>
      <w:r w:rsidRPr="004B14BE">
        <w:tab/>
        <w:t xml:space="preserve">Akel KB, Masters NB, Shih S-F, Lu Y, Wagner AL. Modification of a vaccine hesitancy scale for use in adult vaccinations in the United States and China. </w:t>
      </w:r>
      <w:r w:rsidRPr="004B14BE">
        <w:rPr>
          <w:i/>
        </w:rPr>
        <w:t>Human Vaccines &amp; Immunotherapeutics</w:t>
      </w:r>
      <w:r w:rsidRPr="004B14BE">
        <w:t xml:space="preserve">. 2021:1-8. </w:t>
      </w:r>
    </w:p>
    <w:p w14:paraId="2F2AD5B6" w14:textId="77777777" w:rsidR="00F169C7" w:rsidRPr="004B14BE" w:rsidRDefault="00F169C7" w:rsidP="00F169C7">
      <w:pPr>
        <w:pStyle w:val="EndNoteBibliography"/>
        <w:spacing w:after="0"/>
      </w:pPr>
      <w:r w:rsidRPr="004B14BE">
        <w:t>62.</w:t>
      </w:r>
      <w:r w:rsidRPr="004B14BE">
        <w:tab/>
        <w:t xml:space="preserve">Kaufman J, Stoddard J. The Coronavirus Impact Scale. </w:t>
      </w:r>
      <w:r w:rsidRPr="004B14BE">
        <w:rPr>
          <w:i/>
        </w:rPr>
        <w:t xml:space="preserve">Retreived from </w:t>
      </w:r>
      <w:hyperlink r:id="rId10" w:history="1">
        <w:r w:rsidRPr="004B14BE">
          <w:rPr>
            <w:rStyle w:val="Hyperlink"/>
            <w:i/>
          </w:rPr>
          <w:t>https://disasterinfo</w:t>
        </w:r>
      </w:hyperlink>
      <w:r w:rsidRPr="004B14BE">
        <w:rPr>
          <w:i/>
        </w:rPr>
        <w:t xml:space="preserve"> nlm nih gov/search</w:t>
      </w:r>
      <w:r w:rsidRPr="004B14BE">
        <w:t>. 2020;</w:t>
      </w:r>
    </w:p>
    <w:p w14:paraId="1955751F" w14:textId="77777777" w:rsidR="00F169C7" w:rsidRPr="004B14BE" w:rsidRDefault="00F169C7" w:rsidP="00F169C7">
      <w:pPr>
        <w:pStyle w:val="EndNoteBibliography"/>
        <w:spacing w:after="0"/>
      </w:pPr>
      <w:r w:rsidRPr="004B14BE">
        <w:t>63.</w:t>
      </w:r>
      <w:r w:rsidRPr="004B14BE">
        <w:tab/>
        <w:t xml:space="preserve">Moser A, Stuck AE, Silliman RA, Ganz PA, Clough-Gorr KM. The eight-item modified Medical Outcomes Study Social Support Survey: psychometric evaluation showed excellent performance. </w:t>
      </w:r>
      <w:r w:rsidRPr="004B14BE">
        <w:rPr>
          <w:i/>
        </w:rPr>
        <w:t>Journal of Clinical Epidemiology</w:t>
      </w:r>
      <w:r w:rsidRPr="004B14BE">
        <w:t xml:space="preserve">. 2012;65(10):1107-1116. </w:t>
      </w:r>
    </w:p>
    <w:p w14:paraId="7E7ADD1B" w14:textId="77777777" w:rsidR="00F169C7" w:rsidRPr="004B14BE" w:rsidRDefault="00F169C7" w:rsidP="00F169C7">
      <w:pPr>
        <w:pStyle w:val="EndNoteBibliography"/>
        <w:spacing w:after="0"/>
      </w:pPr>
      <w:r w:rsidRPr="004B14BE">
        <w:t>64.</w:t>
      </w:r>
      <w:r w:rsidRPr="004B14BE">
        <w:tab/>
        <w:t xml:space="preserve">Smith BW, Dalen J, Wiggins K, Tooley E, Christopher P, Bernard J. The brief resilience scale: assessing the ability to bounce back. </w:t>
      </w:r>
      <w:r w:rsidRPr="004B14BE">
        <w:rPr>
          <w:i/>
        </w:rPr>
        <w:t>International Journal of Behavioral Medicine</w:t>
      </w:r>
      <w:r w:rsidRPr="004B14BE">
        <w:t xml:space="preserve">. 2008;15(3):194-200. </w:t>
      </w:r>
    </w:p>
    <w:p w14:paraId="4A815383" w14:textId="77777777" w:rsidR="00F169C7" w:rsidRPr="004B14BE" w:rsidRDefault="00F169C7" w:rsidP="00F169C7">
      <w:pPr>
        <w:pStyle w:val="EndNoteBibliography"/>
        <w:spacing w:after="0"/>
      </w:pPr>
      <w:r w:rsidRPr="004B14BE">
        <w:t>65.</w:t>
      </w:r>
      <w:r w:rsidRPr="004B14BE">
        <w:tab/>
        <w:t xml:space="preserve">Pop VJ, Pommer AM, Pop-Purceleanu M, Wijnen HA, Bergink V, Pouwer F. Development of the Tilburg pregnancy distress scale: the TPDS. </w:t>
      </w:r>
      <w:r w:rsidRPr="004B14BE">
        <w:rPr>
          <w:i/>
        </w:rPr>
        <w:t>BMC pregnancy and childbirth</w:t>
      </w:r>
      <w:r w:rsidRPr="004B14BE">
        <w:t xml:space="preserve">. 2011;11(1):1-8. </w:t>
      </w:r>
    </w:p>
    <w:p w14:paraId="5E6DA86C" w14:textId="77777777" w:rsidR="00F169C7" w:rsidRPr="004B14BE" w:rsidRDefault="00F169C7" w:rsidP="00F169C7">
      <w:pPr>
        <w:pStyle w:val="EndNoteBibliography"/>
        <w:spacing w:after="0"/>
      </w:pPr>
      <w:r w:rsidRPr="004B14BE">
        <w:t>66.</w:t>
      </w:r>
      <w:r w:rsidRPr="004B14BE">
        <w:tab/>
        <w:t xml:space="preserve">Brunton RJ, Dryer R, Saliba A, Kohlhoff J. The initial development of the Pregnancy-related Anxiety Scale. </w:t>
      </w:r>
      <w:r w:rsidRPr="004B14BE">
        <w:rPr>
          <w:i/>
        </w:rPr>
        <w:t>Women and Birth</w:t>
      </w:r>
      <w:r w:rsidRPr="004B14BE">
        <w:t>. 2019/02/01/ 2019;32(1):e118-e130. doi:</w:t>
      </w:r>
      <w:hyperlink r:id="rId11" w:history="1">
        <w:r w:rsidRPr="004B14BE">
          <w:rPr>
            <w:rStyle w:val="Hyperlink"/>
          </w:rPr>
          <w:t>https://doi.org/10.1016/j.wombi.2018.05.004</w:t>
        </w:r>
      </w:hyperlink>
    </w:p>
    <w:p w14:paraId="2FE31D4A" w14:textId="77777777" w:rsidR="00F169C7" w:rsidRPr="004B14BE" w:rsidRDefault="00F169C7" w:rsidP="00F169C7">
      <w:pPr>
        <w:pStyle w:val="EndNoteBibliography"/>
        <w:spacing w:after="0"/>
      </w:pPr>
      <w:r w:rsidRPr="004B14BE">
        <w:t>67.</w:t>
      </w:r>
      <w:r w:rsidRPr="004B14BE">
        <w:tab/>
        <w:t xml:space="preserve">Preis H, Mahaffey B, Lobel M. Psychometric properties of the pandemic-related pregnancy stress scale (PREPS). </w:t>
      </w:r>
      <w:r w:rsidRPr="004B14BE">
        <w:rPr>
          <w:i/>
        </w:rPr>
        <w:t>Journal of Psychosomatic Obstetrics &amp; Gynecology</w:t>
      </w:r>
      <w:r w:rsidRPr="004B14BE">
        <w:t xml:space="preserve">. 2020;41(3):191-197. </w:t>
      </w:r>
    </w:p>
    <w:p w14:paraId="36E7627F" w14:textId="77777777" w:rsidR="00F169C7" w:rsidRPr="004B14BE" w:rsidRDefault="00F169C7" w:rsidP="00F169C7">
      <w:pPr>
        <w:pStyle w:val="EndNoteBibliography"/>
        <w:spacing w:after="0"/>
      </w:pPr>
      <w:r w:rsidRPr="004B14BE">
        <w:t>68.</w:t>
      </w:r>
      <w:r w:rsidRPr="004B14BE">
        <w:tab/>
        <w:t xml:space="preserve">Nielsen MG, Ørnbøl E, Vestergaard M, et al. The construct validity of the Perceived Stress Scale. </w:t>
      </w:r>
      <w:r w:rsidRPr="004B14BE">
        <w:rPr>
          <w:i/>
        </w:rPr>
        <w:t>Journal of Psychosomatic Research</w:t>
      </w:r>
      <w:r w:rsidRPr="004B14BE">
        <w:t xml:space="preserve">. 2016;84:22-30. </w:t>
      </w:r>
    </w:p>
    <w:p w14:paraId="65BA67F8" w14:textId="77777777" w:rsidR="00F169C7" w:rsidRPr="004B14BE" w:rsidRDefault="00F169C7" w:rsidP="00F169C7">
      <w:pPr>
        <w:pStyle w:val="EndNoteBibliography"/>
        <w:spacing w:after="0"/>
      </w:pPr>
      <w:r w:rsidRPr="004B14BE">
        <w:t>69.</w:t>
      </w:r>
      <w:r w:rsidRPr="004B14BE">
        <w:tab/>
        <w:t xml:space="preserve">Misra DP, O'Campo P, Strobino D. Testing a sociomedical model for preterm delivery. </w:t>
      </w:r>
      <w:r w:rsidRPr="004B14BE">
        <w:rPr>
          <w:i/>
        </w:rPr>
        <w:t>Paediatric and perinatal epidemiology</w:t>
      </w:r>
      <w:r w:rsidRPr="004B14BE">
        <w:t xml:space="preserve">. 2001;15(2):110-122. </w:t>
      </w:r>
    </w:p>
    <w:p w14:paraId="3B337A06" w14:textId="77777777" w:rsidR="00F169C7" w:rsidRPr="004B14BE" w:rsidRDefault="00F169C7" w:rsidP="00F169C7">
      <w:pPr>
        <w:pStyle w:val="EndNoteBibliography"/>
        <w:spacing w:after="0"/>
      </w:pPr>
      <w:r w:rsidRPr="004B14BE">
        <w:t>70.</w:t>
      </w:r>
      <w:r w:rsidRPr="004B14BE">
        <w:tab/>
        <w:t xml:space="preserve">Ohan JL, Leung DW, Johnston C. The Parenting Sense of Competence scale: Evidence of a stable factor structure and validity. </w:t>
      </w:r>
      <w:r w:rsidRPr="004B14BE">
        <w:rPr>
          <w:i/>
        </w:rPr>
        <w:t>Canadian Journal of Behavioural Science/Revue Canadienne des Sciences du Comportement</w:t>
      </w:r>
      <w:r w:rsidRPr="004B14BE">
        <w:t xml:space="preserve">. 2000;32(4):251. </w:t>
      </w:r>
    </w:p>
    <w:p w14:paraId="40DD055B" w14:textId="77777777" w:rsidR="00F169C7" w:rsidRPr="004B14BE" w:rsidRDefault="00F169C7" w:rsidP="00F169C7">
      <w:pPr>
        <w:pStyle w:val="EndNoteBibliography"/>
        <w:spacing w:after="0"/>
      </w:pPr>
      <w:r w:rsidRPr="004B14BE">
        <w:t>71.</w:t>
      </w:r>
      <w:r w:rsidRPr="004B14BE">
        <w:tab/>
        <w:t xml:space="preserve">Feinberg ME, Brown LD, Kan ML. A multi-domain self-report measure of coparenting. </w:t>
      </w:r>
      <w:r w:rsidRPr="004B14BE">
        <w:rPr>
          <w:i/>
        </w:rPr>
        <w:t>Parenting</w:t>
      </w:r>
      <w:r w:rsidRPr="004B14BE">
        <w:t xml:space="preserve">. 2012;12(1):1-21. </w:t>
      </w:r>
    </w:p>
    <w:p w14:paraId="7A235157" w14:textId="77777777" w:rsidR="00F169C7" w:rsidRPr="004B14BE" w:rsidRDefault="00F169C7" w:rsidP="00F169C7">
      <w:pPr>
        <w:pStyle w:val="EndNoteBibliography"/>
        <w:spacing w:after="0"/>
      </w:pPr>
      <w:r w:rsidRPr="004B14BE">
        <w:lastRenderedPageBreak/>
        <w:t>72.</w:t>
      </w:r>
      <w:r w:rsidRPr="004B14BE">
        <w:tab/>
        <w:t xml:space="preserve">Leerkes E, Qu J. The maternal (non) responsiveness questionnaire: Initial factor structure and validation. </w:t>
      </w:r>
      <w:r w:rsidRPr="004B14BE">
        <w:rPr>
          <w:i/>
        </w:rPr>
        <w:t>Infant and Child Development</w:t>
      </w:r>
      <w:r w:rsidRPr="004B14BE">
        <w:t xml:space="preserve">. 2017;26(3):e1992. </w:t>
      </w:r>
    </w:p>
    <w:p w14:paraId="37F47C47" w14:textId="77777777" w:rsidR="00F169C7" w:rsidRPr="004B14BE" w:rsidRDefault="00F169C7" w:rsidP="00F169C7">
      <w:pPr>
        <w:pStyle w:val="EndNoteBibliography"/>
        <w:spacing w:after="0"/>
      </w:pPr>
      <w:r w:rsidRPr="004B14BE">
        <w:t>73.</w:t>
      </w:r>
      <w:r w:rsidRPr="004B14BE">
        <w:tab/>
        <w:t>Leerkes EM, Qu J. The My Emotions Questionnaire: A self</w:t>
      </w:r>
      <w:r w:rsidRPr="004B14BE">
        <w:rPr>
          <w:rFonts w:ascii="Cambria Math" w:hAnsi="Cambria Math" w:cs="Cambria Math"/>
        </w:rPr>
        <w:t>‐</w:t>
      </w:r>
      <w:r w:rsidRPr="004B14BE">
        <w:t xml:space="preserve">report of mothers’ emotional responses to infant crying. </w:t>
      </w:r>
      <w:r w:rsidRPr="004B14BE">
        <w:rPr>
          <w:i/>
        </w:rPr>
        <w:t>Infant Mental Health Journal</w:t>
      </w:r>
      <w:r w:rsidRPr="004B14BE">
        <w:t xml:space="preserve">. 2020;41(1):94-107. </w:t>
      </w:r>
    </w:p>
    <w:p w14:paraId="39508B6E" w14:textId="77777777" w:rsidR="00F169C7" w:rsidRPr="004B14BE" w:rsidRDefault="00F169C7" w:rsidP="00F169C7">
      <w:pPr>
        <w:pStyle w:val="EndNoteBibliography"/>
        <w:spacing w:after="0"/>
      </w:pPr>
      <w:r w:rsidRPr="004B14BE">
        <w:t>74.</w:t>
      </w:r>
      <w:r w:rsidRPr="004B14BE">
        <w:tab/>
        <w:t xml:space="preserve">Squires J, Twombly E, Bricker D, Potter L. </w:t>
      </w:r>
      <w:r w:rsidRPr="004B14BE">
        <w:rPr>
          <w:i/>
        </w:rPr>
        <w:t>The ASQ-3 user's guide (3rd ed.)</w:t>
      </w:r>
      <w:r w:rsidRPr="004B14BE">
        <w:t>. 2009.</w:t>
      </w:r>
    </w:p>
    <w:p w14:paraId="6201DA6B" w14:textId="77777777" w:rsidR="00F169C7" w:rsidRPr="004B14BE" w:rsidRDefault="00F169C7" w:rsidP="00F169C7">
      <w:pPr>
        <w:pStyle w:val="EndNoteBibliography"/>
        <w:spacing w:after="0"/>
      </w:pPr>
      <w:r w:rsidRPr="004B14BE">
        <w:t>75.</w:t>
      </w:r>
      <w:r w:rsidRPr="004B14BE">
        <w:tab/>
        <w:t xml:space="preserve">Squires J, Bricker D, Twombly E. Ages and stages questionnaires: Social-emotional. </w:t>
      </w:r>
      <w:r w:rsidRPr="004B14BE">
        <w:rPr>
          <w:i/>
        </w:rPr>
        <w:t>Baltimore: Brookes</w:t>
      </w:r>
      <w:r w:rsidRPr="004B14BE">
        <w:t>. 2002;</w:t>
      </w:r>
    </w:p>
    <w:p w14:paraId="7C252471" w14:textId="77777777" w:rsidR="00F169C7" w:rsidRPr="004B14BE" w:rsidRDefault="00F169C7" w:rsidP="00F169C7">
      <w:pPr>
        <w:pStyle w:val="EndNoteBibliography"/>
        <w:spacing w:after="0"/>
      </w:pPr>
      <w:r w:rsidRPr="004B14BE">
        <w:t>76.</w:t>
      </w:r>
      <w:r w:rsidRPr="004B14BE">
        <w:tab/>
        <w:t xml:space="preserve">Parade SH, Leerkes EM. The reliability and validity of the Infant Behavior Questionnaire-Revised. </w:t>
      </w:r>
      <w:r w:rsidRPr="004B14BE">
        <w:rPr>
          <w:i/>
        </w:rPr>
        <w:t>Infant Behavior and Development</w:t>
      </w:r>
      <w:r w:rsidRPr="004B14BE">
        <w:t xml:space="preserve">. 2008;31(4):637-646. </w:t>
      </w:r>
    </w:p>
    <w:p w14:paraId="37F400A2" w14:textId="77777777" w:rsidR="00F169C7" w:rsidRPr="004B14BE" w:rsidRDefault="00F169C7" w:rsidP="00F169C7">
      <w:pPr>
        <w:pStyle w:val="EndNoteBibliography"/>
        <w:spacing w:after="0"/>
      </w:pPr>
      <w:r w:rsidRPr="004B14BE">
        <w:t>77.</w:t>
      </w:r>
      <w:r w:rsidRPr="004B14BE">
        <w:tab/>
        <w:t xml:space="preserve">Teti DM, Kim B-R, Mayer G, Countermine M. Maternal emotional availability at bedtime predicts infant sleep quality. </w:t>
      </w:r>
      <w:r w:rsidRPr="004B14BE">
        <w:rPr>
          <w:i/>
        </w:rPr>
        <w:t>Journal of Family Psychology</w:t>
      </w:r>
      <w:r w:rsidRPr="004B14BE">
        <w:t xml:space="preserve">. 2010;24(3):307. </w:t>
      </w:r>
    </w:p>
    <w:p w14:paraId="26C90AD0" w14:textId="77777777" w:rsidR="00F169C7" w:rsidRPr="004B14BE" w:rsidRDefault="00F169C7" w:rsidP="00F169C7">
      <w:pPr>
        <w:pStyle w:val="EndNoteBibliography"/>
      </w:pPr>
      <w:r w:rsidRPr="004B14BE">
        <w:t>78.</w:t>
      </w:r>
      <w:r w:rsidRPr="004B14BE">
        <w:tab/>
        <w:t>Goldberg WA, Keller MA. Parent–infant co</w:t>
      </w:r>
      <w:r w:rsidRPr="004B14BE">
        <w:rPr>
          <w:rFonts w:ascii="Cambria Math" w:hAnsi="Cambria Math" w:cs="Cambria Math"/>
        </w:rPr>
        <w:t>‐</w:t>
      </w:r>
      <w:r w:rsidRPr="004B14BE">
        <w:t xml:space="preserve">sleeping: why the interest and concern? </w:t>
      </w:r>
      <w:r w:rsidRPr="004B14BE">
        <w:rPr>
          <w:i/>
        </w:rPr>
        <w:t>Infant and Child Development: An International Journal of Research and Practice</w:t>
      </w:r>
      <w:r w:rsidRPr="004B14BE">
        <w:t xml:space="preserve">. 2007;16(4):331-339. </w:t>
      </w:r>
    </w:p>
    <w:p w14:paraId="09B09DBD" w14:textId="77777777" w:rsidR="00F169C7" w:rsidRPr="0073699F" w:rsidRDefault="00F169C7" w:rsidP="00F169C7">
      <w:pPr>
        <w:pStyle w:val="Default"/>
        <w:spacing w:line="480" w:lineRule="auto"/>
        <w:contextualSpacing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fldChar w:fldCharType="end"/>
      </w:r>
    </w:p>
    <w:p w14:paraId="0685A736" w14:textId="77777777" w:rsidR="00F169C7" w:rsidRDefault="00F169C7" w:rsidP="002623FA">
      <w:pPr>
        <w:pStyle w:val="Default"/>
        <w:spacing w:line="480" w:lineRule="auto"/>
        <w:contextualSpacing/>
        <w:rPr>
          <w:color w:val="auto"/>
          <w:sz w:val="22"/>
          <w:szCs w:val="22"/>
        </w:rPr>
      </w:pPr>
    </w:p>
    <w:sectPr w:rsidR="00F169C7" w:rsidSect="00075015">
      <w:footerReference w:type="default" r:id="rId12"/>
      <w:pgSz w:w="12240" w:h="15840"/>
      <w:pgMar w:top="1440" w:right="1080" w:bottom="1440" w:left="1080" w:header="720" w:footer="14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38A498" w14:textId="77777777" w:rsidR="00043D76" w:rsidRDefault="00043D76" w:rsidP="00444B16">
      <w:pPr>
        <w:spacing w:after="0" w:line="240" w:lineRule="auto"/>
      </w:pPr>
      <w:r>
        <w:separator/>
      </w:r>
    </w:p>
  </w:endnote>
  <w:endnote w:type="continuationSeparator" w:id="0">
    <w:p w14:paraId="0011ED8B" w14:textId="77777777" w:rsidR="00043D76" w:rsidRDefault="00043D76" w:rsidP="00444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notTrueType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1085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F07DD" w14:textId="28C91B77" w:rsidR="00A9160C" w:rsidRDefault="00A916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9C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4CD896B" w14:textId="77777777" w:rsidR="00A9160C" w:rsidRDefault="00A916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9FAB97" w14:textId="77777777" w:rsidR="00043D76" w:rsidRDefault="00043D76" w:rsidP="00444B16">
      <w:pPr>
        <w:spacing w:after="0" w:line="240" w:lineRule="auto"/>
      </w:pPr>
      <w:r>
        <w:separator/>
      </w:r>
    </w:p>
  </w:footnote>
  <w:footnote w:type="continuationSeparator" w:id="0">
    <w:p w14:paraId="39B256A5" w14:textId="77777777" w:rsidR="00043D76" w:rsidRDefault="00043D76" w:rsidP="00444B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B100C"/>
    <w:multiLevelType w:val="hybridMultilevel"/>
    <w:tmpl w:val="AAC6D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9C49D4"/>
    <w:multiLevelType w:val="hybridMultilevel"/>
    <w:tmpl w:val="35B85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00968"/>
    <w:multiLevelType w:val="hybridMultilevel"/>
    <w:tmpl w:val="0EA084A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B57965"/>
    <w:multiLevelType w:val="hybridMultilevel"/>
    <w:tmpl w:val="BE4A9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056685"/>
    <w:multiLevelType w:val="hybridMultilevel"/>
    <w:tmpl w:val="AE581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E4434"/>
    <w:multiLevelType w:val="hybridMultilevel"/>
    <w:tmpl w:val="961A0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7E78EC"/>
    <w:multiLevelType w:val="hybridMultilevel"/>
    <w:tmpl w:val="BE4A9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A3F9E"/>
    <w:multiLevelType w:val="hybridMultilevel"/>
    <w:tmpl w:val="BE4A9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F4A7B"/>
    <w:multiLevelType w:val="hybridMultilevel"/>
    <w:tmpl w:val="7FE4DD56"/>
    <w:lvl w:ilvl="0" w:tplc="C3A29744">
      <w:start w:val="3"/>
      <w:numFmt w:val="low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AC5907"/>
    <w:multiLevelType w:val="hybridMultilevel"/>
    <w:tmpl w:val="41BE6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AB6140"/>
    <w:multiLevelType w:val="hybridMultilevel"/>
    <w:tmpl w:val="26980F76"/>
    <w:lvl w:ilvl="0" w:tplc="099AC19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2F654B"/>
    <w:multiLevelType w:val="hybridMultilevel"/>
    <w:tmpl w:val="59DE0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AB6AC6"/>
    <w:multiLevelType w:val="hybridMultilevel"/>
    <w:tmpl w:val="FEE06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E32C1F"/>
    <w:multiLevelType w:val="hybridMultilevel"/>
    <w:tmpl w:val="06B254B4"/>
    <w:lvl w:ilvl="0" w:tplc="18A860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0627AA"/>
    <w:multiLevelType w:val="hybridMultilevel"/>
    <w:tmpl w:val="961A0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A95CA3"/>
    <w:multiLevelType w:val="hybridMultilevel"/>
    <w:tmpl w:val="590CB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993707"/>
    <w:multiLevelType w:val="hybridMultilevel"/>
    <w:tmpl w:val="BAB65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1FD2A72"/>
    <w:multiLevelType w:val="hybridMultilevel"/>
    <w:tmpl w:val="010EE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B41065"/>
    <w:multiLevelType w:val="hybridMultilevel"/>
    <w:tmpl w:val="333A9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DB2F09"/>
    <w:multiLevelType w:val="hybridMultilevel"/>
    <w:tmpl w:val="BE4A9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2E35C9"/>
    <w:multiLevelType w:val="hybridMultilevel"/>
    <w:tmpl w:val="89EE15B4"/>
    <w:lvl w:ilvl="0" w:tplc="DB504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C1102B"/>
    <w:multiLevelType w:val="hybridMultilevel"/>
    <w:tmpl w:val="F3A49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00264B"/>
    <w:multiLevelType w:val="hybridMultilevel"/>
    <w:tmpl w:val="961A0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707DB4"/>
    <w:multiLevelType w:val="hybridMultilevel"/>
    <w:tmpl w:val="5476A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B83AFF"/>
    <w:multiLevelType w:val="hybridMultilevel"/>
    <w:tmpl w:val="AB94FB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4936AAF"/>
    <w:multiLevelType w:val="hybridMultilevel"/>
    <w:tmpl w:val="04C66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273D6A"/>
    <w:multiLevelType w:val="hybridMultilevel"/>
    <w:tmpl w:val="CC5CA06C"/>
    <w:lvl w:ilvl="0" w:tplc="07C8FC8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DF04371"/>
    <w:multiLevelType w:val="hybridMultilevel"/>
    <w:tmpl w:val="35AC4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10"/>
  </w:num>
  <w:num w:numId="4">
    <w:abstractNumId w:val="0"/>
  </w:num>
  <w:num w:numId="5">
    <w:abstractNumId w:val="23"/>
  </w:num>
  <w:num w:numId="6">
    <w:abstractNumId w:val="18"/>
  </w:num>
  <w:num w:numId="7">
    <w:abstractNumId w:val="26"/>
  </w:num>
  <w:num w:numId="8">
    <w:abstractNumId w:val="8"/>
  </w:num>
  <w:num w:numId="9">
    <w:abstractNumId w:val="9"/>
  </w:num>
  <w:num w:numId="10">
    <w:abstractNumId w:val="4"/>
  </w:num>
  <w:num w:numId="11">
    <w:abstractNumId w:val="14"/>
  </w:num>
  <w:num w:numId="12">
    <w:abstractNumId w:val="22"/>
  </w:num>
  <w:num w:numId="13">
    <w:abstractNumId w:val="5"/>
  </w:num>
  <w:num w:numId="14">
    <w:abstractNumId w:val="27"/>
  </w:num>
  <w:num w:numId="15">
    <w:abstractNumId w:val="7"/>
  </w:num>
  <w:num w:numId="16">
    <w:abstractNumId w:val="6"/>
  </w:num>
  <w:num w:numId="17">
    <w:abstractNumId w:val="19"/>
  </w:num>
  <w:num w:numId="18">
    <w:abstractNumId w:val="3"/>
  </w:num>
  <w:num w:numId="19">
    <w:abstractNumId w:val="12"/>
  </w:num>
  <w:num w:numId="20">
    <w:abstractNumId w:val="15"/>
  </w:num>
  <w:num w:numId="21">
    <w:abstractNumId w:val="21"/>
  </w:num>
  <w:num w:numId="22">
    <w:abstractNumId w:val="25"/>
  </w:num>
  <w:num w:numId="23">
    <w:abstractNumId w:val="1"/>
  </w:num>
  <w:num w:numId="24">
    <w:abstractNumId w:val="11"/>
  </w:num>
  <w:num w:numId="25">
    <w:abstractNumId w:val="17"/>
  </w:num>
  <w:num w:numId="26">
    <w:abstractNumId w:val="13"/>
  </w:num>
  <w:num w:numId="27">
    <w:abstractNumId w:val="16"/>
  </w:num>
  <w:num w:numId="28">
    <w:abstractNumId w:val="24"/>
  </w:num>
  <w:num w:numId="2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230"/>
  <w:removeDateAndTime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NLS0NDCzsDAxMTVV0lEKTi0uzszPAykwrgUAJ9oHk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xpa9sfb020vjeazsbxta5atwfzwxsapd25&quot;&gt;Ghana-Converted&lt;record-ids&gt;&lt;item&gt;308&lt;/item&gt;&lt;item&gt;322&lt;/item&gt;&lt;item&gt;324&lt;/item&gt;&lt;item&gt;325&lt;/item&gt;&lt;item&gt;326&lt;/item&gt;&lt;item&gt;327&lt;/item&gt;&lt;item&gt;328&lt;/item&gt;&lt;item&gt;329&lt;/item&gt;&lt;item&gt;339&lt;/item&gt;&lt;item&gt;341&lt;/item&gt;&lt;item&gt;342&lt;/item&gt;&lt;item&gt;343&lt;/item&gt;&lt;item&gt;371&lt;/item&gt;&lt;item&gt;407&lt;/item&gt;&lt;item&gt;408&lt;/item&gt;&lt;item&gt;409&lt;/item&gt;&lt;item&gt;411&lt;/item&gt;&lt;item&gt;414&lt;/item&gt;&lt;item&gt;415&lt;/item&gt;&lt;item&gt;416&lt;/item&gt;&lt;item&gt;477&lt;/item&gt;&lt;item&gt;478&lt;/item&gt;&lt;item&gt;479&lt;/item&gt;&lt;item&gt;536&lt;/item&gt;&lt;item&gt;537&lt;/item&gt;&lt;item&gt;538&lt;/item&gt;&lt;item&gt;539&lt;/item&gt;&lt;item&gt;540&lt;/item&gt;&lt;item&gt;541&lt;/item&gt;&lt;item&gt;546&lt;/item&gt;&lt;item&gt;547&lt;/item&gt;&lt;item&gt;587&lt;/item&gt;&lt;item&gt;594&lt;/item&gt;&lt;item&gt;595&lt;/item&gt;&lt;item&gt;596&lt;/item&gt;&lt;item&gt;597&lt;/item&gt;&lt;item&gt;598&lt;/item&gt;&lt;item&gt;599&lt;/item&gt;&lt;item&gt;601&lt;/item&gt;&lt;item&gt;605&lt;/item&gt;&lt;item&gt;606&lt;/item&gt;&lt;item&gt;608&lt;/item&gt;&lt;item&gt;609&lt;/item&gt;&lt;item&gt;610&lt;/item&gt;&lt;item&gt;611&lt;/item&gt;&lt;item&gt;612&lt;/item&gt;&lt;item&gt;613&lt;/item&gt;&lt;item&gt;891&lt;/item&gt;&lt;item&gt;894&lt;/item&gt;&lt;item&gt;996&lt;/item&gt;&lt;item&gt;1008&lt;/item&gt;&lt;item&gt;1014&lt;/item&gt;&lt;item&gt;1015&lt;/item&gt;&lt;item&gt;1016&lt;/item&gt;&lt;item&gt;1019&lt;/item&gt;&lt;item&gt;1020&lt;/item&gt;&lt;item&gt;1024&lt;/item&gt;&lt;item&gt;1618&lt;/item&gt;&lt;item&gt;1619&lt;/item&gt;&lt;item&gt;1621&lt;/item&gt;&lt;item&gt;1706&lt;/item&gt;&lt;item&gt;1707&lt;/item&gt;&lt;item&gt;1708&lt;/item&gt;&lt;item&gt;1736&lt;/item&gt;&lt;item&gt;1737&lt;/item&gt;&lt;item&gt;1738&lt;/item&gt;&lt;item&gt;1740&lt;/item&gt;&lt;item&gt;1757&lt;/item&gt;&lt;item&gt;1758&lt;/item&gt;&lt;item&gt;1759&lt;/item&gt;&lt;item&gt;1760&lt;/item&gt;&lt;item&gt;1761&lt;/item&gt;&lt;item&gt;1762&lt;/item&gt;&lt;item&gt;1763&lt;/item&gt;&lt;item&gt;1765&lt;/item&gt;&lt;item&gt;1766&lt;/item&gt;&lt;item&gt;1768&lt;/item&gt;&lt;item&gt;1770&lt;/item&gt;&lt;item&gt;1773&lt;/item&gt;&lt;/record-ids&gt;&lt;/item&gt;&lt;/Libraries&gt;"/>
    <w:docVar w:name="fileID" w:val="Suppl Table 1896"/>
  </w:docVars>
  <w:rsids>
    <w:rsidRoot w:val="005D45E7"/>
    <w:rsid w:val="00000551"/>
    <w:rsid w:val="00001171"/>
    <w:rsid w:val="0000169C"/>
    <w:rsid w:val="00002E13"/>
    <w:rsid w:val="000034EA"/>
    <w:rsid w:val="0000382E"/>
    <w:rsid w:val="00003B1B"/>
    <w:rsid w:val="00004ABA"/>
    <w:rsid w:val="00004B38"/>
    <w:rsid w:val="00005125"/>
    <w:rsid w:val="00005B51"/>
    <w:rsid w:val="00006727"/>
    <w:rsid w:val="000114FF"/>
    <w:rsid w:val="000117CE"/>
    <w:rsid w:val="00012A90"/>
    <w:rsid w:val="00014A3A"/>
    <w:rsid w:val="00015746"/>
    <w:rsid w:val="000160B2"/>
    <w:rsid w:val="00020074"/>
    <w:rsid w:val="00020461"/>
    <w:rsid w:val="000215BD"/>
    <w:rsid w:val="00021EA6"/>
    <w:rsid w:val="0002265A"/>
    <w:rsid w:val="00022852"/>
    <w:rsid w:val="000237B3"/>
    <w:rsid w:val="0002398D"/>
    <w:rsid w:val="00025174"/>
    <w:rsid w:val="00025846"/>
    <w:rsid w:val="000276F9"/>
    <w:rsid w:val="000279AF"/>
    <w:rsid w:val="00027C89"/>
    <w:rsid w:val="00030B26"/>
    <w:rsid w:val="00031B80"/>
    <w:rsid w:val="00031F41"/>
    <w:rsid w:val="00032011"/>
    <w:rsid w:val="00033260"/>
    <w:rsid w:val="00034C4C"/>
    <w:rsid w:val="00034DF9"/>
    <w:rsid w:val="00036E90"/>
    <w:rsid w:val="0003775C"/>
    <w:rsid w:val="00037EF0"/>
    <w:rsid w:val="00041A58"/>
    <w:rsid w:val="00043757"/>
    <w:rsid w:val="00043D76"/>
    <w:rsid w:val="00045DC8"/>
    <w:rsid w:val="00046127"/>
    <w:rsid w:val="000467FB"/>
    <w:rsid w:val="00047E7E"/>
    <w:rsid w:val="000508EE"/>
    <w:rsid w:val="00050C66"/>
    <w:rsid w:val="00051826"/>
    <w:rsid w:val="00051CEE"/>
    <w:rsid w:val="0005308C"/>
    <w:rsid w:val="00053BF8"/>
    <w:rsid w:val="0005605D"/>
    <w:rsid w:val="00057E46"/>
    <w:rsid w:val="0006085A"/>
    <w:rsid w:val="0006196C"/>
    <w:rsid w:val="00062FEC"/>
    <w:rsid w:val="00064516"/>
    <w:rsid w:val="00064D49"/>
    <w:rsid w:val="0006612E"/>
    <w:rsid w:val="000662FA"/>
    <w:rsid w:val="00067F10"/>
    <w:rsid w:val="000703E8"/>
    <w:rsid w:val="00072282"/>
    <w:rsid w:val="00073B0A"/>
    <w:rsid w:val="00073C6B"/>
    <w:rsid w:val="00073E48"/>
    <w:rsid w:val="0007412A"/>
    <w:rsid w:val="00074DD9"/>
    <w:rsid w:val="00074FF9"/>
    <w:rsid w:val="00075015"/>
    <w:rsid w:val="000770F3"/>
    <w:rsid w:val="00077BDD"/>
    <w:rsid w:val="000801BD"/>
    <w:rsid w:val="00081AC1"/>
    <w:rsid w:val="00081BF1"/>
    <w:rsid w:val="00082406"/>
    <w:rsid w:val="00083A87"/>
    <w:rsid w:val="00084096"/>
    <w:rsid w:val="00086913"/>
    <w:rsid w:val="00090033"/>
    <w:rsid w:val="00091D05"/>
    <w:rsid w:val="00092575"/>
    <w:rsid w:val="00093377"/>
    <w:rsid w:val="0009340A"/>
    <w:rsid w:val="000946FB"/>
    <w:rsid w:val="000949E0"/>
    <w:rsid w:val="00094AE0"/>
    <w:rsid w:val="00095DD4"/>
    <w:rsid w:val="00096421"/>
    <w:rsid w:val="00097AA9"/>
    <w:rsid w:val="000A1682"/>
    <w:rsid w:val="000A16E6"/>
    <w:rsid w:val="000A27E5"/>
    <w:rsid w:val="000A4113"/>
    <w:rsid w:val="000A4650"/>
    <w:rsid w:val="000A5EB7"/>
    <w:rsid w:val="000A6F97"/>
    <w:rsid w:val="000A730E"/>
    <w:rsid w:val="000A758A"/>
    <w:rsid w:val="000A7A93"/>
    <w:rsid w:val="000B0ED5"/>
    <w:rsid w:val="000B16AA"/>
    <w:rsid w:val="000B5062"/>
    <w:rsid w:val="000B6D4E"/>
    <w:rsid w:val="000B74AA"/>
    <w:rsid w:val="000C2FFF"/>
    <w:rsid w:val="000C3EC4"/>
    <w:rsid w:val="000C6686"/>
    <w:rsid w:val="000C6F0D"/>
    <w:rsid w:val="000D0F5D"/>
    <w:rsid w:val="000D1888"/>
    <w:rsid w:val="000D2D9B"/>
    <w:rsid w:val="000D3085"/>
    <w:rsid w:val="000D3340"/>
    <w:rsid w:val="000D3C6C"/>
    <w:rsid w:val="000D457A"/>
    <w:rsid w:val="000D5292"/>
    <w:rsid w:val="000D5296"/>
    <w:rsid w:val="000D53DE"/>
    <w:rsid w:val="000D5A26"/>
    <w:rsid w:val="000D6827"/>
    <w:rsid w:val="000D68EB"/>
    <w:rsid w:val="000E0D69"/>
    <w:rsid w:val="000E28A4"/>
    <w:rsid w:val="000E3BF7"/>
    <w:rsid w:val="000E3DCF"/>
    <w:rsid w:val="000E4543"/>
    <w:rsid w:val="000E4F7F"/>
    <w:rsid w:val="000E5EBC"/>
    <w:rsid w:val="000E67A7"/>
    <w:rsid w:val="000E7F2D"/>
    <w:rsid w:val="000F0193"/>
    <w:rsid w:val="000F03A6"/>
    <w:rsid w:val="000F1270"/>
    <w:rsid w:val="000F17A0"/>
    <w:rsid w:val="000F1E44"/>
    <w:rsid w:val="000F272A"/>
    <w:rsid w:val="000F3751"/>
    <w:rsid w:val="000F4086"/>
    <w:rsid w:val="000F4147"/>
    <w:rsid w:val="000F56F4"/>
    <w:rsid w:val="000F64CD"/>
    <w:rsid w:val="00102398"/>
    <w:rsid w:val="001036A8"/>
    <w:rsid w:val="00103A26"/>
    <w:rsid w:val="00103EBE"/>
    <w:rsid w:val="00105FF6"/>
    <w:rsid w:val="00107EC2"/>
    <w:rsid w:val="00112AB3"/>
    <w:rsid w:val="0011321C"/>
    <w:rsid w:val="0011366F"/>
    <w:rsid w:val="0011384F"/>
    <w:rsid w:val="0011478A"/>
    <w:rsid w:val="00115B8B"/>
    <w:rsid w:val="001208FD"/>
    <w:rsid w:val="00120F8F"/>
    <w:rsid w:val="00123A71"/>
    <w:rsid w:val="00124347"/>
    <w:rsid w:val="00124567"/>
    <w:rsid w:val="00130B08"/>
    <w:rsid w:val="00132E26"/>
    <w:rsid w:val="001344A1"/>
    <w:rsid w:val="0013559A"/>
    <w:rsid w:val="00135A1C"/>
    <w:rsid w:val="00135D97"/>
    <w:rsid w:val="001414F4"/>
    <w:rsid w:val="001441EC"/>
    <w:rsid w:val="00145538"/>
    <w:rsid w:val="00147C41"/>
    <w:rsid w:val="00150521"/>
    <w:rsid w:val="00150BC0"/>
    <w:rsid w:val="0015201F"/>
    <w:rsid w:val="00152457"/>
    <w:rsid w:val="001528A1"/>
    <w:rsid w:val="00154361"/>
    <w:rsid w:val="00154FE9"/>
    <w:rsid w:val="0015594D"/>
    <w:rsid w:val="00161CA4"/>
    <w:rsid w:val="00163573"/>
    <w:rsid w:val="00166327"/>
    <w:rsid w:val="00166ED3"/>
    <w:rsid w:val="001675FE"/>
    <w:rsid w:val="00170777"/>
    <w:rsid w:val="001712C4"/>
    <w:rsid w:val="00171365"/>
    <w:rsid w:val="001714E5"/>
    <w:rsid w:val="00172804"/>
    <w:rsid w:val="001740C2"/>
    <w:rsid w:val="00174722"/>
    <w:rsid w:val="00174E88"/>
    <w:rsid w:val="0017516E"/>
    <w:rsid w:val="0017534B"/>
    <w:rsid w:val="001765D6"/>
    <w:rsid w:val="00180B0E"/>
    <w:rsid w:val="00180B41"/>
    <w:rsid w:val="001823D8"/>
    <w:rsid w:val="00182983"/>
    <w:rsid w:val="00183686"/>
    <w:rsid w:val="00183B9B"/>
    <w:rsid w:val="001856F9"/>
    <w:rsid w:val="0018615B"/>
    <w:rsid w:val="00190CAB"/>
    <w:rsid w:val="00191980"/>
    <w:rsid w:val="0019221D"/>
    <w:rsid w:val="00192933"/>
    <w:rsid w:val="0019557D"/>
    <w:rsid w:val="00196FBF"/>
    <w:rsid w:val="00197A9D"/>
    <w:rsid w:val="001A09DB"/>
    <w:rsid w:val="001A0FBA"/>
    <w:rsid w:val="001A1008"/>
    <w:rsid w:val="001A17F2"/>
    <w:rsid w:val="001A2A38"/>
    <w:rsid w:val="001A301D"/>
    <w:rsid w:val="001A3400"/>
    <w:rsid w:val="001A3491"/>
    <w:rsid w:val="001A3AB7"/>
    <w:rsid w:val="001A77B2"/>
    <w:rsid w:val="001A78C0"/>
    <w:rsid w:val="001A7E11"/>
    <w:rsid w:val="001B0E22"/>
    <w:rsid w:val="001B1A75"/>
    <w:rsid w:val="001B242F"/>
    <w:rsid w:val="001B2FF4"/>
    <w:rsid w:val="001B400B"/>
    <w:rsid w:val="001B4EAE"/>
    <w:rsid w:val="001B663C"/>
    <w:rsid w:val="001B66F4"/>
    <w:rsid w:val="001B67D0"/>
    <w:rsid w:val="001B706B"/>
    <w:rsid w:val="001B70A0"/>
    <w:rsid w:val="001B7748"/>
    <w:rsid w:val="001B7C7D"/>
    <w:rsid w:val="001B7EEB"/>
    <w:rsid w:val="001C0DAF"/>
    <w:rsid w:val="001C1DC2"/>
    <w:rsid w:val="001C33B2"/>
    <w:rsid w:val="001C50FC"/>
    <w:rsid w:val="001C5FC4"/>
    <w:rsid w:val="001C6789"/>
    <w:rsid w:val="001C6C36"/>
    <w:rsid w:val="001C6E26"/>
    <w:rsid w:val="001D2655"/>
    <w:rsid w:val="001D314A"/>
    <w:rsid w:val="001D3471"/>
    <w:rsid w:val="001D3957"/>
    <w:rsid w:val="001D39D0"/>
    <w:rsid w:val="001D4DB3"/>
    <w:rsid w:val="001D5158"/>
    <w:rsid w:val="001D5FA8"/>
    <w:rsid w:val="001D6517"/>
    <w:rsid w:val="001D6ED4"/>
    <w:rsid w:val="001D787B"/>
    <w:rsid w:val="001E0916"/>
    <w:rsid w:val="001E09D2"/>
    <w:rsid w:val="001E0C5C"/>
    <w:rsid w:val="001E1FB5"/>
    <w:rsid w:val="001E5363"/>
    <w:rsid w:val="001E59DC"/>
    <w:rsid w:val="001E615C"/>
    <w:rsid w:val="001E6B5E"/>
    <w:rsid w:val="001E7B0E"/>
    <w:rsid w:val="001F072C"/>
    <w:rsid w:val="001F1641"/>
    <w:rsid w:val="001F1E74"/>
    <w:rsid w:val="001F353F"/>
    <w:rsid w:val="001F364E"/>
    <w:rsid w:val="001F36A7"/>
    <w:rsid w:val="001F3BBE"/>
    <w:rsid w:val="001F5272"/>
    <w:rsid w:val="001F551C"/>
    <w:rsid w:val="001F6597"/>
    <w:rsid w:val="001F74D8"/>
    <w:rsid w:val="00200BEF"/>
    <w:rsid w:val="00202240"/>
    <w:rsid w:val="002033AA"/>
    <w:rsid w:val="00205D32"/>
    <w:rsid w:val="00206CEC"/>
    <w:rsid w:val="00210D19"/>
    <w:rsid w:val="00211388"/>
    <w:rsid w:val="00211679"/>
    <w:rsid w:val="00211FDE"/>
    <w:rsid w:val="00212180"/>
    <w:rsid w:val="00212215"/>
    <w:rsid w:val="0021259D"/>
    <w:rsid w:val="00212B44"/>
    <w:rsid w:val="00213354"/>
    <w:rsid w:val="0021372A"/>
    <w:rsid w:val="00213CE6"/>
    <w:rsid w:val="00216D4B"/>
    <w:rsid w:val="002175A9"/>
    <w:rsid w:val="00220B0B"/>
    <w:rsid w:val="00221777"/>
    <w:rsid w:val="00221EF4"/>
    <w:rsid w:val="00223B21"/>
    <w:rsid w:val="00224253"/>
    <w:rsid w:val="00227AEE"/>
    <w:rsid w:val="00232103"/>
    <w:rsid w:val="00232809"/>
    <w:rsid w:val="00232B45"/>
    <w:rsid w:val="00233AB4"/>
    <w:rsid w:val="00233EB2"/>
    <w:rsid w:val="002359CF"/>
    <w:rsid w:val="00237393"/>
    <w:rsid w:val="00237455"/>
    <w:rsid w:val="00240292"/>
    <w:rsid w:val="0024081C"/>
    <w:rsid w:val="00241B73"/>
    <w:rsid w:val="00241DBF"/>
    <w:rsid w:val="00242840"/>
    <w:rsid w:val="00242F20"/>
    <w:rsid w:val="00244D7A"/>
    <w:rsid w:val="00246C96"/>
    <w:rsid w:val="00247213"/>
    <w:rsid w:val="002509A8"/>
    <w:rsid w:val="00250F29"/>
    <w:rsid w:val="00251A32"/>
    <w:rsid w:val="00254108"/>
    <w:rsid w:val="00254D4C"/>
    <w:rsid w:val="00255930"/>
    <w:rsid w:val="00255C69"/>
    <w:rsid w:val="002615F1"/>
    <w:rsid w:val="00261EAB"/>
    <w:rsid w:val="002623FA"/>
    <w:rsid w:val="0026442A"/>
    <w:rsid w:val="002658AE"/>
    <w:rsid w:val="00266890"/>
    <w:rsid w:val="002672DC"/>
    <w:rsid w:val="00270490"/>
    <w:rsid w:val="002708D6"/>
    <w:rsid w:val="0027091A"/>
    <w:rsid w:val="002737C8"/>
    <w:rsid w:val="0027533D"/>
    <w:rsid w:val="00275345"/>
    <w:rsid w:val="00277556"/>
    <w:rsid w:val="0027767C"/>
    <w:rsid w:val="0028022D"/>
    <w:rsid w:val="00281301"/>
    <w:rsid w:val="00282089"/>
    <w:rsid w:val="00283092"/>
    <w:rsid w:val="00284045"/>
    <w:rsid w:val="00287AA7"/>
    <w:rsid w:val="00290058"/>
    <w:rsid w:val="002903C3"/>
    <w:rsid w:val="00290756"/>
    <w:rsid w:val="00292574"/>
    <w:rsid w:val="00293553"/>
    <w:rsid w:val="00294372"/>
    <w:rsid w:val="002946C8"/>
    <w:rsid w:val="00294ABD"/>
    <w:rsid w:val="00295BF9"/>
    <w:rsid w:val="002970CB"/>
    <w:rsid w:val="00297A22"/>
    <w:rsid w:val="002A0407"/>
    <w:rsid w:val="002A06C7"/>
    <w:rsid w:val="002A0936"/>
    <w:rsid w:val="002A2171"/>
    <w:rsid w:val="002A46BD"/>
    <w:rsid w:val="002A4714"/>
    <w:rsid w:val="002A4F02"/>
    <w:rsid w:val="002A5579"/>
    <w:rsid w:val="002A5F27"/>
    <w:rsid w:val="002A6DD7"/>
    <w:rsid w:val="002A6F2F"/>
    <w:rsid w:val="002B2FF3"/>
    <w:rsid w:val="002B3122"/>
    <w:rsid w:val="002B349B"/>
    <w:rsid w:val="002B37BD"/>
    <w:rsid w:val="002B6433"/>
    <w:rsid w:val="002B6BBA"/>
    <w:rsid w:val="002C12DF"/>
    <w:rsid w:val="002C3F97"/>
    <w:rsid w:val="002C48EC"/>
    <w:rsid w:val="002C49DF"/>
    <w:rsid w:val="002C4C88"/>
    <w:rsid w:val="002C6051"/>
    <w:rsid w:val="002C6166"/>
    <w:rsid w:val="002C6E53"/>
    <w:rsid w:val="002D0C65"/>
    <w:rsid w:val="002D1393"/>
    <w:rsid w:val="002D187C"/>
    <w:rsid w:val="002D394B"/>
    <w:rsid w:val="002D3AE4"/>
    <w:rsid w:val="002D3B5D"/>
    <w:rsid w:val="002D5391"/>
    <w:rsid w:val="002D5B00"/>
    <w:rsid w:val="002D735D"/>
    <w:rsid w:val="002D7C8B"/>
    <w:rsid w:val="002E2C15"/>
    <w:rsid w:val="002E3395"/>
    <w:rsid w:val="002E366D"/>
    <w:rsid w:val="002E4D1D"/>
    <w:rsid w:val="002E6820"/>
    <w:rsid w:val="002E709F"/>
    <w:rsid w:val="002E7F53"/>
    <w:rsid w:val="002F0576"/>
    <w:rsid w:val="002F1307"/>
    <w:rsid w:val="002F16A8"/>
    <w:rsid w:val="002F2209"/>
    <w:rsid w:val="002F28E2"/>
    <w:rsid w:val="002F30E7"/>
    <w:rsid w:val="002F4C92"/>
    <w:rsid w:val="002F744B"/>
    <w:rsid w:val="002F753D"/>
    <w:rsid w:val="002F7883"/>
    <w:rsid w:val="00302058"/>
    <w:rsid w:val="00302F72"/>
    <w:rsid w:val="0030489E"/>
    <w:rsid w:val="003055B1"/>
    <w:rsid w:val="003062BB"/>
    <w:rsid w:val="0030714C"/>
    <w:rsid w:val="003075D9"/>
    <w:rsid w:val="0031060F"/>
    <w:rsid w:val="00310D59"/>
    <w:rsid w:val="00311ED7"/>
    <w:rsid w:val="003120FC"/>
    <w:rsid w:val="003141D9"/>
    <w:rsid w:val="0031502E"/>
    <w:rsid w:val="00315DE5"/>
    <w:rsid w:val="003172FC"/>
    <w:rsid w:val="003174C4"/>
    <w:rsid w:val="00320105"/>
    <w:rsid w:val="00320802"/>
    <w:rsid w:val="00320B93"/>
    <w:rsid w:val="00322950"/>
    <w:rsid w:val="003230DB"/>
    <w:rsid w:val="00323546"/>
    <w:rsid w:val="00323B5C"/>
    <w:rsid w:val="00323C32"/>
    <w:rsid w:val="00324D65"/>
    <w:rsid w:val="003256DF"/>
    <w:rsid w:val="00325F4A"/>
    <w:rsid w:val="00327CF3"/>
    <w:rsid w:val="0033153D"/>
    <w:rsid w:val="0033293F"/>
    <w:rsid w:val="003340B3"/>
    <w:rsid w:val="003347F6"/>
    <w:rsid w:val="00334844"/>
    <w:rsid w:val="00334FF6"/>
    <w:rsid w:val="003357BD"/>
    <w:rsid w:val="00336295"/>
    <w:rsid w:val="00337722"/>
    <w:rsid w:val="0034117F"/>
    <w:rsid w:val="0034192A"/>
    <w:rsid w:val="00341FA5"/>
    <w:rsid w:val="00342F2F"/>
    <w:rsid w:val="00343A54"/>
    <w:rsid w:val="00346B9E"/>
    <w:rsid w:val="0035099B"/>
    <w:rsid w:val="00352B8A"/>
    <w:rsid w:val="00357E5D"/>
    <w:rsid w:val="00361FA9"/>
    <w:rsid w:val="00363D0B"/>
    <w:rsid w:val="00365B70"/>
    <w:rsid w:val="00366FFB"/>
    <w:rsid w:val="003712E1"/>
    <w:rsid w:val="00372B9B"/>
    <w:rsid w:val="00374029"/>
    <w:rsid w:val="0037551E"/>
    <w:rsid w:val="00376416"/>
    <w:rsid w:val="00377027"/>
    <w:rsid w:val="003770B2"/>
    <w:rsid w:val="003770DA"/>
    <w:rsid w:val="0037761B"/>
    <w:rsid w:val="003779A9"/>
    <w:rsid w:val="00380437"/>
    <w:rsid w:val="00380B87"/>
    <w:rsid w:val="00382B4A"/>
    <w:rsid w:val="00384BEC"/>
    <w:rsid w:val="00385315"/>
    <w:rsid w:val="00385662"/>
    <w:rsid w:val="00385D90"/>
    <w:rsid w:val="00385DA4"/>
    <w:rsid w:val="0038735A"/>
    <w:rsid w:val="00387413"/>
    <w:rsid w:val="00387478"/>
    <w:rsid w:val="00387975"/>
    <w:rsid w:val="0039141C"/>
    <w:rsid w:val="00392FF0"/>
    <w:rsid w:val="003931F6"/>
    <w:rsid w:val="003948AD"/>
    <w:rsid w:val="00394AFE"/>
    <w:rsid w:val="00396358"/>
    <w:rsid w:val="00396509"/>
    <w:rsid w:val="0039686A"/>
    <w:rsid w:val="00396FD1"/>
    <w:rsid w:val="003A04FF"/>
    <w:rsid w:val="003A0BC2"/>
    <w:rsid w:val="003A209C"/>
    <w:rsid w:val="003A20EA"/>
    <w:rsid w:val="003A2D80"/>
    <w:rsid w:val="003A3337"/>
    <w:rsid w:val="003A3987"/>
    <w:rsid w:val="003A5023"/>
    <w:rsid w:val="003A64DD"/>
    <w:rsid w:val="003B101E"/>
    <w:rsid w:val="003B1779"/>
    <w:rsid w:val="003B25A4"/>
    <w:rsid w:val="003B56DE"/>
    <w:rsid w:val="003B6E61"/>
    <w:rsid w:val="003B750F"/>
    <w:rsid w:val="003B7F62"/>
    <w:rsid w:val="003C1E72"/>
    <w:rsid w:val="003C23E4"/>
    <w:rsid w:val="003C445C"/>
    <w:rsid w:val="003C6BE4"/>
    <w:rsid w:val="003D07BE"/>
    <w:rsid w:val="003D0B19"/>
    <w:rsid w:val="003D123C"/>
    <w:rsid w:val="003D4A1B"/>
    <w:rsid w:val="003D4CF7"/>
    <w:rsid w:val="003E0E93"/>
    <w:rsid w:val="003E11D2"/>
    <w:rsid w:val="003E2117"/>
    <w:rsid w:val="003E32E1"/>
    <w:rsid w:val="003E3F22"/>
    <w:rsid w:val="003E429B"/>
    <w:rsid w:val="003E4AF5"/>
    <w:rsid w:val="003E78B6"/>
    <w:rsid w:val="003F0412"/>
    <w:rsid w:val="003F05C7"/>
    <w:rsid w:val="003F2764"/>
    <w:rsid w:val="003F43D8"/>
    <w:rsid w:val="003F46B3"/>
    <w:rsid w:val="003F5AE9"/>
    <w:rsid w:val="003F5B2D"/>
    <w:rsid w:val="003F5CBE"/>
    <w:rsid w:val="003F5FF0"/>
    <w:rsid w:val="003F649E"/>
    <w:rsid w:val="004002C0"/>
    <w:rsid w:val="00400CC4"/>
    <w:rsid w:val="004013D1"/>
    <w:rsid w:val="00402BF4"/>
    <w:rsid w:val="00404EE3"/>
    <w:rsid w:val="0040688F"/>
    <w:rsid w:val="00407688"/>
    <w:rsid w:val="0041096D"/>
    <w:rsid w:val="00410E08"/>
    <w:rsid w:val="0041150D"/>
    <w:rsid w:val="00412F6C"/>
    <w:rsid w:val="00415E70"/>
    <w:rsid w:val="00416168"/>
    <w:rsid w:val="0042021B"/>
    <w:rsid w:val="004209A3"/>
    <w:rsid w:val="004228DD"/>
    <w:rsid w:val="00423261"/>
    <w:rsid w:val="004241AE"/>
    <w:rsid w:val="00426166"/>
    <w:rsid w:val="0042690B"/>
    <w:rsid w:val="00430679"/>
    <w:rsid w:val="004312EE"/>
    <w:rsid w:val="0043180E"/>
    <w:rsid w:val="00432591"/>
    <w:rsid w:val="004356AD"/>
    <w:rsid w:val="00435E11"/>
    <w:rsid w:val="004368B5"/>
    <w:rsid w:val="004402BC"/>
    <w:rsid w:val="004417EA"/>
    <w:rsid w:val="00442694"/>
    <w:rsid w:val="004428E7"/>
    <w:rsid w:val="004431E1"/>
    <w:rsid w:val="004436CB"/>
    <w:rsid w:val="00443876"/>
    <w:rsid w:val="004443F8"/>
    <w:rsid w:val="00444B16"/>
    <w:rsid w:val="00446EAF"/>
    <w:rsid w:val="00447A84"/>
    <w:rsid w:val="00451799"/>
    <w:rsid w:val="00451985"/>
    <w:rsid w:val="00455F22"/>
    <w:rsid w:val="004560C3"/>
    <w:rsid w:val="00456A2A"/>
    <w:rsid w:val="00457D2E"/>
    <w:rsid w:val="00457F40"/>
    <w:rsid w:val="0046054A"/>
    <w:rsid w:val="0046071B"/>
    <w:rsid w:val="00461C8E"/>
    <w:rsid w:val="00462193"/>
    <w:rsid w:val="00462D50"/>
    <w:rsid w:val="004633C0"/>
    <w:rsid w:val="00463A1A"/>
    <w:rsid w:val="004662A2"/>
    <w:rsid w:val="004715D3"/>
    <w:rsid w:val="00471F0D"/>
    <w:rsid w:val="004750A7"/>
    <w:rsid w:val="004754A1"/>
    <w:rsid w:val="00475C67"/>
    <w:rsid w:val="004764FA"/>
    <w:rsid w:val="0048116E"/>
    <w:rsid w:val="00484FD5"/>
    <w:rsid w:val="004853D7"/>
    <w:rsid w:val="00485494"/>
    <w:rsid w:val="004864CF"/>
    <w:rsid w:val="004878A9"/>
    <w:rsid w:val="00487B15"/>
    <w:rsid w:val="00487E47"/>
    <w:rsid w:val="00491D7F"/>
    <w:rsid w:val="00493F9F"/>
    <w:rsid w:val="00495071"/>
    <w:rsid w:val="00495DC3"/>
    <w:rsid w:val="00496FBB"/>
    <w:rsid w:val="0049770D"/>
    <w:rsid w:val="004A0894"/>
    <w:rsid w:val="004A13E8"/>
    <w:rsid w:val="004A191F"/>
    <w:rsid w:val="004A19D8"/>
    <w:rsid w:val="004A2A61"/>
    <w:rsid w:val="004A464F"/>
    <w:rsid w:val="004A5FFE"/>
    <w:rsid w:val="004A697F"/>
    <w:rsid w:val="004B14BE"/>
    <w:rsid w:val="004B2A3E"/>
    <w:rsid w:val="004B2C29"/>
    <w:rsid w:val="004B3287"/>
    <w:rsid w:val="004B3C4D"/>
    <w:rsid w:val="004B4BED"/>
    <w:rsid w:val="004B56BC"/>
    <w:rsid w:val="004B64D2"/>
    <w:rsid w:val="004B745E"/>
    <w:rsid w:val="004C0DD1"/>
    <w:rsid w:val="004C3259"/>
    <w:rsid w:val="004C334F"/>
    <w:rsid w:val="004C50AC"/>
    <w:rsid w:val="004C5A9A"/>
    <w:rsid w:val="004C75EB"/>
    <w:rsid w:val="004D0BDD"/>
    <w:rsid w:val="004D0D74"/>
    <w:rsid w:val="004D1DD5"/>
    <w:rsid w:val="004D2DFF"/>
    <w:rsid w:val="004D4FE1"/>
    <w:rsid w:val="004D5813"/>
    <w:rsid w:val="004D6604"/>
    <w:rsid w:val="004D6D34"/>
    <w:rsid w:val="004D71AD"/>
    <w:rsid w:val="004E04C2"/>
    <w:rsid w:val="004E1C4D"/>
    <w:rsid w:val="004E24C4"/>
    <w:rsid w:val="004E3C58"/>
    <w:rsid w:val="004E458C"/>
    <w:rsid w:val="004E6300"/>
    <w:rsid w:val="004E7716"/>
    <w:rsid w:val="004F0872"/>
    <w:rsid w:val="004F0C47"/>
    <w:rsid w:val="004F0D37"/>
    <w:rsid w:val="004F0D88"/>
    <w:rsid w:val="004F1550"/>
    <w:rsid w:val="004F1D69"/>
    <w:rsid w:val="004F34B6"/>
    <w:rsid w:val="004F5711"/>
    <w:rsid w:val="004F6679"/>
    <w:rsid w:val="004F7332"/>
    <w:rsid w:val="004F7338"/>
    <w:rsid w:val="004F785D"/>
    <w:rsid w:val="005005D9"/>
    <w:rsid w:val="0050149B"/>
    <w:rsid w:val="00502E50"/>
    <w:rsid w:val="0050402A"/>
    <w:rsid w:val="0050465F"/>
    <w:rsid w:val="00504D2E"/>
    <w:rsid w:val="00504EAD"/>
    <w:rsid w:val="005052D1"/>
    <w:rsid w:val="0050542D"/>
    <w:rsid w:val="00505475"/>
    <w:rsid w:val="00505861"/>
    <w:rsid w:val="00506165"/>
    <w:rsid w:val="00506F7B"/>
    <w:rsid w:val="00510405"/>
    <w:rsid w:val="00511A14"/>
    <w:rsid w:val="0051208C"/>
    <w:rsid w:val="00512E9D"/>
    <w:rsid w:val="005132BF"/>
    <w:rsid w:val="005138EE"/>
    <w:rsid w:val="00514AAC"/>
    <w:rsid w:val="00515F06"/>
    <w:rsid w:val="0051628E"/>
    <w:rsid w:val="00516BB8"/>
    <w:rsid w:val="00521354"/>
    <w:rsid w:val="00522514"/>
    <w:rsid w:val="00522B5D"/>
    <w:rsid w:val="00522BF5"/>
    <w:rsid w:val="00522EA3"/>
    <w:rsid w:val="00523BBB"/>
    <w:rsid w:val="0052424E"/>
    <w:rsid w:val="00525EA4"/>
    <w:rsid w:val="005300E9"/>
    <w:rsid w:val="00530BAF"/>
    <w:rsid w:val="00531132"/>
    <w:rsid w:val="00533F72"/>
    <w:rsid w:val="00534A3E"/>
    <w:rsid w:val="00534FAB"/>
    <w:rsid w:val="00535831"/>
    <w:rsid w:val="005375B7"/>
    <w:rsid w:val="0053771B"/>
    <w:rsid w:val="00537EF4"/>
    <w:rsid w:val="00540B21"/>
    <w:rsid w:val="0054136A"/>
    <w:rsid w:val="00541D6B"/>
    <w:rsid w:val="0054390C"/>
    <w:rsid w:val="00543DA5"/>
    <w:rsid w:val="00544583"/>
    <w:rsid w:val="005447D2"/>
    <w:rsid w:val="0054577E"/>
    <w:rsid w:val="00545D92"/>
    <w:rsid w:val="00546BA4"/>
    <w:rsid w:val="00553CEC"/>
    <w:rsid w:val="00554094"/>
    <w:rsid w:val="0055577F"/>
    <w:rsid w:val="0055689E"/>
    <w:rsid w:val="00556ECD"/>
    <w:rsid w:val="005620D3"/>
    <w:rsid w:val="0056699A"/>
    <w:rsid w:val="00567022"/>
    <w:rsid w:val="00571E10"/>
    <w:rsid w:val="0057242E"/>
    <w:rsid w:val="00575BB8"/>
    <w:rsid w:val="005761E3"/>
    <w:rsid w:val="00580459"/>
    <w:rsid w:val="005834C1"/>
    <w:rsid w:val="0058394A"/>
    <w:rsid w:val="005840ED"/>
    <w:rsid w:val="00590261"/>
    <w:rsid w:val="00590A27"/>
    <w:rsid w:val="00591E1B"/>
    <w:rsid w:val="00591F9D"/>
    <w:rsid w:val="00592D9C"/>
    <w:rsid w:val="005945F0"/>
    <w:rsid w:val="00595CAE"/>
    <w:rsid w:val="00595F36"/>
    <w:rsid w:val="005966AA"/>
    <w:rsid w:val="00596925"/>
    <w:rsid w:val="00596BDF"/>
    <w:rsid w:val="00596F2C"/>
    <w:rsid w:val="005A0045"/>
    <w:rsid w:val="005A02FE"/>
    <w:rsid w:val="005A0334"/>
    <w:rsid w:val="005A03CA"/>
    <w:rsid w:val="005A048B"/>
    <w:rsid w:val="005A207E"/>
    <w:rsid w:val="005A35B2"/>
    <w:rsid w:val="005A4938"/>
    <w:rsid w:val="005A65C5"/>
    <w:rsid w:val="005B0172"/>
    <w:rsid w:val="005B1A1F"/>
    <w:rsid w:val="005B4A6F"/>
    <w:rsid w:val="005B50C6"/>
    <w:rsid w:val="005B7E18"/>
    <w:rsid w:val="005C01C8"/>
    <w:rsid w:val="005C07C0"/>
    <w:rsid w:val="005C0B03"/>
    <w:rsid w:val="005C0C03"/>
    <w:rsid w:val="005C4BFB"/>
    <w:rsid w:val="005C4D54"/>
    <w:rsid w:val="005C5C62"/>
    <w:rsid w:val="005C7905"/>
    <w:rsid w:val="005D11F5"/>
    <w:rsid w:val="005D1BE4"/>
    <w:rsid w:val="005D1E6B"/>
    <w:rsid w:val="005D45E7"/>
    <w:rsid w:val="005D5876"/>
    <w:rsid w:val="005D781F"/>
    <w:rsid w:val="005E03A3"/>
    <w:rsid w:val="005E0E0B"/>
    <w:rsid w:val="005E0FFC"/>
    <w:rsid w:val="005E112A"/>
    <w:rsid w:val="005E14C5"/>
    <w:rsid w:val="005E1A43"/>
    <w:rsid w:val="005E2384"/>
    <w:rsid w:val="005E24D8"/>
    <w:rsid w:val="005E2BF7"/>
    <w:rsid w:val="005E2ED2"/>
    <w:rsid w:val="005E3EE3"/>
    <w:rsid w:val="005E5448"/>
    <w:rsid w:val="005E59CC"/>
    <w:rsid w:val="005E5EE1"/>
    <w:rsid w:val="005E751C"/>
    <w:rsid w:val="005F3765"/>
    <w:rsid w:val="005F6239"/>
    <w:rsid w:val="005F77AF"/>
    <w:rsid w:val="00601EE7"/>
    <w:rsid w:val="006049CA"/>
    <w:rsid w:val="00606471"/>
    <w:rsid w:val="00607AE6"/>
    <w:rsid w:val="00607EC8"/>
    <w:rsid w:val="00610001"/>
    <w:rsid w:val="00610841"/>
    <w:rsid w:val="006121E3"/>
    <w:rsid w:val="00612218"/>
    <w:rsid w:val="00613BC4"/>
    <w:rsid w:val="0061478E"/>
    <w:rsid w:val="006150CF"/>
    <w:rsid w:val="006216D7"/>
    <w:rsid w:val="00624001"/>
    <w:rsid w:val="006242FA"/>
    <w:rsid w:val="00626BCA"/>
    <w:rsid w:val="00626C09"/>
    <w:rsid w:val="00626DD0"/>
    <w:rsid w:val="006270EB"/>
    <w:rsid w:val="00630AFF"/>
    <w:rsid w:val="00631610"/>
    <w:rsid w:val="00634556"/>
    <w:rsid w:val="00635492"/>
    <w:rsid w:val="006362A5"/>
    <w:rsid w:val="006400FE"/>
    <w:rsid w:val="006404FF"/>
    <w:rsid w:val="006420FF"/>
    <w:rsid w:val="00642187"/>
    <w:rsid w:val="00643D86"/>
    <w:rsid w:val="00643E3C"/>
    <w:rsid w:val="00644053"/>
    <w:rsid w:val="00644B89"/>
    <w:rsid w:val="00646AD5"/>
    <w:rsid w:val="0064790C"/>
    <w:rsid w:val="00650153"/>
    <w:rsid w:val="00652E94"/>
    <w:rsid w:val="00653BB5"/>
    <w:rsid w:val="00654268"/>
    <w:rsid w:val="0065455A"/>
    <w:rsid w:val="00655344"/>
    <w:rsid w:val="00657661"/>
    <w:rsid w:val="00657E35"/>
    <w:rsid w:val="00660985"/>
    <w:rsid w:val="00663998"/>
    <w:rsid w:val="00665ABF"/>
    <w:rsid w:val="0066621B"/>
    <w:rsid w:val="00667103"/>
    <w:rsid w:val="00667C0B"/>
    <w:rsid w:val="00667D1F"/>
    <w:rsid w:val="006703AF"/>
    <w:rsid w:val="0067205B"/>
    <w:rsid w:val="00672193"/>
    <w:rsid w:val="00674D40"/>
    <w:rsid w:val="00674FA9"/>
    <w:rsid w:val="00677354"/>
    <w:rsid w:val="00681050"/>
    <w:rsid w:val="00685329"/>
    <w:rsid w:val="00685F85"/>
    <w:rsid w:val="00685FD4"/>
    <w:rsid w:val="006920E0"/>
    <w:rsid w:val="006931C3"/>
    <w:rsid w:val="00693377"/>
    <w:rsid w:val="006935E8"/>
    <w:rsid w:val="00694009"/>
    <w:rsid w:val="00694345"/>
    <w:rsid w:val="006944B3"/>
    <w:rsid w:val="00694ABA"/>
    <w:rsid w:val="00695024"/>
    <w:rsid w:val="00695635"/>
    <w:rsid w:val="0069579B"/>
    <w:rsid w:val="0069585F"/>
    <w:rsid w:val="006A0238"/>
    <w:rsid w:val="006A2433"/>
    <w:rsid w:val="006A2663"/>
    <w:rsid w:val="006A2B5C"/>
    <w:rsid w:val="006A2C85"/>
    <w:rsid w:val="006A3FC1"/>
    <w:rsid w:val="006A52A9"/>
    <w:rsid w:val="006A74DC"/>
    <w:rsid w:val="006B0043"/>
    <w:rsid w:val="006B0C91"/>
    <w:rsid w:val="006B2F1B"/>
    <w:rsid w:val="006B2FDB"/>
    <w:rsid w:val="006B329C"/>
    <w:rsid w:val="006B4234"/>
    <w:rsid w:val="006B44C5"/>
    <w:rsid w:val="006B523C"/>
    <w:rsid w:val="006B58C5"/>
    <w:rsid w:val="006B5FD1"/>
    <w:rsid w:val="006B656B"/>
    <w:rsid w:val="006B6C1F"/>
    <w:rsid w:val="006B7353"/>
    <w:rsid w:val="006C0270"/>
    <w:rsid w:val="006C27D0"/>
    <w:rsid w:val="006C2BDA"/>
    <w:rsid w:val="006C3836"/>
    <w:rsid w:val="006C74E6"/>
    <w:rsid w:val="006D0283"/>
    <w:rsid w:val="006D03B8"/>
    <w:rsid w:val="006D12A8"/>
    <w:rsid w:val="006D1D0A"/>
    <w:rsid w:val="006D2BB6"/>
    <w:rsid w:val="006D2C2D"/>
    <w:rsid w:val="006D2C69"/>
    <w:rsid w:val="006D3495"/>
    <w:rsid w:val="006D389E"/>
    <w:rsid w:val="006D62A9"/>
    <w:rsid w:val="006D64E8"/>
    <w:rsid w:val="006D66AD"/>
    <w:rsid w:val="006E0489"/>
    <w:rsid w:val="006E0569"/>
    <w:rsid w:val="006E1A04"/>
    <w:rsid w:val="006E1ED1"/>
    <w:rsid w:val="006E1ED7"/>
    <w:rsid w:val="006E2A2A"/>
    <w:rsid w:val="006E3EE6"/>
    <w:rsid w:val="006E439F"/>
    <w:rsid w:val="006E4F7B"/>
    <w:rsid w:val="006E544F"/>
    <w:rsid w:val="006E6016"/>
    <w:rsid w:val="006E660F"/>
    <w:rsid w:val="006F02E3"/>
    <w:rsid w:val="006F02EF"/>
    <w:rsid w:val="006F1295"/>
    <w:rsid w:val="006F2B93"/>
    <w:rsid w:val="006F4936"/>
    <w:rsid w:val="006F5D70"/>
    <w:rsid w:val="006F612D"/>
    <w:rsid w:val="006F6A89"/>
    <w:rsid w:val="006F76AB"/>
    <w:rsid w:val="0070032D"/>
    <w:rsid w:val="00700611"/>
    <w:rsid w:val="007009D5"/>
    <w:rsid w:val="00700F44"/>
    <w:rsid w:val="0070200F"/>
    <w:rsid w:val="00703635"/>
    <w:rsid w:val="007036E4"/>
    <w:rsid w:val="00703896"/>
    <w:rsid w:val="0070458C"/>
    <w:rsid w:val="00705054"/>
    <w:rsid w:val="0070623F"/>
    <w:rsid w:val="00706C91"/>
    <w:rsid w:val="007072D0"/>
    <w:rsid w:val="00707794"/>
    <w:rsid w:val="00707A55"/>
    <w:rsid w:val="00707DE0"/>
    <w:rsid w:val="007112DB"/>
    <w:rsid w:val="00711408"/>
    <w:rsid w:val="007168BC"/>
    <w:rsid w:val="00717151"/>
    <w:rsid w:val="007174C5"/>
    <w:rsid w:val="00717848"/>
    <w:rsid w:val="00720A16"/>
    <w:rsid w:val="00721F2A"/>
    <w:rsid w:val="00722F6A"/>
    <w:rsid w:val="00724935"/>
    <w:rsid w:val="00724C7F"/>
    <w:rsid w:val="007259F6"/>
    <w:rsid w:val="00726579"/>
    <w:rsid w:val="00726EF0"/>
    <w:rsid w:val="00732A2E"/>
    <w:rsid w:val="00733483"/>
    <w:rsid w:val="0073699F"/>
    <w:rsid w:val="007369B7"/>
    <w:rsid w:val="00737960"/>
    <w:rsid w:val="00740288"/>
    <w:rsid w:val="007411BD"/>
    <w:rsid w:val="007414F3"/>
    <w:rsid w:val="00742091"/>
    <w:rsid w:val="007448FF"/>
    <w:rsid w:val="00744ACC"/>
    <w:rsid w:val="00745069"/>
    <w:rsid w:val="0074555F"/>
    <w:rsid w:val="007455A3"/>
    <w:rsid w:val="007479BA"/>
    <w:rsid w:val="007501E4"/>
    <w:rsid w:val="0075047F"/>
    <w:rsid w:val="00750B5B"/>
    <w:rsid w:val="00752BF3"/>
    <w:rsid w:val="00753802"/>
    <w:rsid w:val="007540A6"/>
    <w:rsid w:val="00754202"/>
    <w:rsid w:val="0075442E"/>
    <w:rsid w:val="007546D6"/>
    <w:rsid w:val="007557DC"/>
    <w:rsid w:val="00755C2E"/>
    <w:rsid w:val="00756006"/>
    <w:rsid w:val="007567E3"/>
    <w:rsid w:val="007574CA"/>
    <w:rsid w:val="007625CC"/>
    <w:rsid w:val="00762A36"/>
    <w:rsid w:val="0076774E"/>
    <w:rsid w:val="00770A7D"/>
    <w:rsid w:val="00770D2A"/>
    <w:rsid w:val="00772156"/>
    <w:rsid w:val="00773F8C"/>
    <w:rsid w:val="00776373"/>
    <w:rsid w:val="007769F6"/>
    <w:rsid w:val="00777AA6"/>
    <w:rsid w:val="007801C0"/>
    <w:rsid w:val="00780FBE"/>
    <w:rsid w:val="00782A43"/>
    <w:rsid w:val="00783809"/>
    <w:rsid w:val="00783D1D"/>
    <w:rsid w:val="007847A9"/>
    <w:rsid w:val="0079018B"/>
    <w:rsid w:val="007901A9"/>
    <w:rsid w:val="0079034D"/>
    <w:rsid w:val="007908CD"/>
    <w:rsid w:val="007913A9"/>
    <w:rsid w:val="00791DA5"/>
    <w:rsid w:val="0079288B"/>
    <w:rsid w:val="00792BDE"/>
    <w:rsid w:val="0079320E"/>
    <w:rsid w:val="007934B4"/>
    <w:rsid w:val="0079377F"/>
    <w:rsid w:val="00793E58"/>
    <w:rsid w:val="007956B2"/>
    <w:rsid w:val="00795786"/>
    <w:rsid w:val="00795988"/>
    <w:rsid w:val="00795F6A"/>
    <w:rsid w:val="007A1093"/>
    <w:rsid w:val="007A1DB2"/>
    <w:rsid w:val="007A2D88"/>
    <w:rsid w:val="007A56E4"/>
    <w:rsid w:val="007B0D77"/>
    <w:rsid w:val="007B1717"/>
    <w:rsid w:val="007B2ADF"/>
    <w:rsid w:val="007B4B18"/>
    <w:rsid w:val="007B4B29"/>
    <w:rsid w:val="007B65B2"/>
    <w:rsid w:val="007C019D"/>
    <w:rsid w:val="007C0AAA"/>
    <w:rsid w:val="007C3448"/>
    <w:rsid w:val="007C55DD"/>
    <w:rsid w:val="007C61EC"/>
    <w:rsid w:val="007C6CFA"/>
    <w:rsid w:val="007C6FCB"/>
    <w:rsid w:val="007D049C"/>
    <w:rsid w:val="007D11DA"/>
    <w:rsid w:val="007D1D40"/>
    <w:rsid w:val="007D3CF0"/>
    <w:rsid w:val="007D3FFD"/>
    <w:rsid w:val="007D456A"/>
    <w:rsid w:val="007D5C5E"/>
    <w:rsid w:val="007D5ED6"/>
    <w:rsid w:val="007D6B10"/>
    <w:rsid w:val="007D6C82"/>
    <w:rsid w:val="007D783B"/>
    <w:rsid w:val="007E09F0"/>
    <w:rsid w:val="007E1242"/>
    <w:rsid w:val="007E2AE3"/>
    <w:rsid w:val="007E2CEE"/>
    <w:rsid w:val="007E459F"/>
    <w:rsid w:val="007E49E2"/>
    <w:rsid w:val="007F15B4"/>
    <w:rsid w:val="007F29C6"/>
    <w:rsid w:val="007F72F6"/>
    <w:rsid w:val="007F75AC"/>
    <w:rsid w:val="007F7613"/>
    <w:rsid w:val="007F7CD9"/>
    <w:rsid w:val="008012B9"/>
    <w:rsid w:val="008021E7"/>
    <w:rsid w:val="00803E5F"/>
    <w:rsid w:val="00803F2F"/>
    <w:rsid w:val="00803F6C"/>
    <w:rsid w:val="00805ABE"/>
    <w:rsid w:val="0080603F"/>
    <w:rsid w:val="008064AD"/>
    <w:rsid w:val="00806546"/>
    <w:rsid w:val="00810246"/>
    <w:rsid w:val="008115C8"/>
    <w:rsid w:val="00811D16"/>
    <w:rsid w:val="00811E35"/>
    <w:rsid w:val="00812BE1"/>
    <w:rsid w:val="00813207"/>
    <w:rsid w:val="00813B3A"/>
    <w:rsid w:val="00814429"/>
    <w:rsid w:val="008145FE"/>
    <w:rsid w:val="0081633C"/>
    <w:rsid w:val="008206B4"/>
    <w:rsid w:val="008206CA"/>
    <w:rsid w:val="00821B66"/>
    <w:rsid w:val="008223E8"/>
    <w:rsid w:val="008225D3"/>
    <w:rsid w:val="00823F3C"/>
    <w:rsid w:val="0082469C"/>
    <w:rsid w:val="0082527F"/>
    <w:rsid w:val="0082578B"/>
    <w:rsid w:val="00826CEA"/>
    <w:rsid w:val="00827309"/>
    <w:rsid w:val="00827DE2"/>
    <w:rsid w:val="00830D50"/>
    <w:rsid w:val="008321E3"/>
    <w:rsid w:val="00833180"/>
    <w:rsid w:val="00834EDF"/>
    <w:rsid w:val="00841346"/>
    <w:rsid w:val="00841448"/>
    <w:rsid w:val="0084392F"/>
    <w:rsid w:val="008447E8"/>
    <w:rsid w:val="00845CF6"/>
    <w:rsid w:val="00851783"/>
    <w:rsid w:val="00854A2A"/>
    <w:rsid w:val="00855A93"/>
    <w:rsid w:val="00855B84"/>
    <w:rsid w:val="0086004A"/>
    <w:rsid w:val="0086005B"/>
    <w:rsid w:val="00860559"/>
    <w:rsid w:val="00862082"/>
    <w:rsid w:val="008621D0"/>
    <w:rsid w:val="00862204"/>
    <w:rsid w:val="00863981"/>
    <w:rsid w:val="00864392"/>
    <w:rsid w:val="00865B82"/>
    <w:rsid w:val="00865F7C"/>
    <w:rsid w:val="00866179"/>
    <w:rsid w:val="00867202"/>
    <w:rsid w:val="008713BB"/>
    <w:rsid w:val="00872A91"/>
    <w:rsid w:val="00872AD5"/>
    <w:rsid w:val="0087415A"/>
    <w:rsid w:val="00874986"/>
    <w:rsid w:val="0087621F"/>
    <w:rsid w:val="0088137E"/>
    <w:rsid w:val="00881D1B"/>
    <w:rsid w:val="008822D7"/>
    <w:rsid w:val="00882C32"/>
    <w:rsid w:val="0088352E"/>
    <w:rsid w:val="00883B10"/>
    <w:rsid w:val="0088778D"/>
    <w:rsid w:val="00892285"/>
    <w:rsid w:val="008927B1"/>
    <w:rsid w:val="00893F4C"/>
    <w:rsid w:val="0089446F"/>
    <w:rsid w:val="00894E17"/>
    <w:rsid w:val="00895CA2"/>
    <w:rsid w:val="00897C8D"/>
    <w:rsid w:val="00897D79"/>
    <w:rsid w:val="008A172A"/>
    <w:rsid w:val="008A1F45"/>
    <w:rsid w:val="008A2E8B"/>
    <w:rsid w:val="008A3996"/>
    <w:rsid w:val="008A77AB"/>
    <w:rsid w:val="008A7F95"/>
    <w:rsid w:val="008B0011"/>
    <w:rsid w:val="008B094E"/>
    <w:rsid w:val="008B1F73"/>
    <w:rsid w:val="008B2841"/>
    <w:rsid w:val="008B2885"/>
    <w:rsid w:val="008B2E8E"/>
    <w:rsid w:val="008B3EBE"/>
    <w:rsid w:val="008B46E7"/>
    <w:rsid w:val="008B5DCE"/>
    <w:rsid w:val="008C0894"/>
    <w:rsid w:val="008C3EDF"/>
    <w:rsid w:val="008C7154"/>
    <w:rsid w:val="008C7674"/>
    <w:rsid w:val="008D2CFC"/>
    <w:rsid w:val="008D34AD"/>
    <w:rsid w:val="008D50E6"/>
    <w:rsid w:val="008D538D"/>
    <w:rsid w:val="008D6278"/>
    <w:rsid w:val="008E1928"/>
    <w:rsid w:val="008E1F64"/>
    <w:rsid w:val="008E370D"/>
    <w:rsid w:val="008E6552"/>
    <w:rsid w:val="008E7501"/>
    <w:rsid w:val="008F07BB"/>
    <w:rsid w:val="008F0D38"/>
    <w:rsid w:val="008F14D1"/>
    <w:rsid w:val="008F1970"/>
    <w:rsid w:val="008F1CEC"/>
    <w:rsid w:val="008F2230"/>
    <w:rsid w:val="008F236F"/>
    <w:rsid w:val="008F35B4"/>
    <w:rsid w:val="008F42D0"/>
    <w:rsid w:val="008F433A"/>
    <w:rsid w:val="008F451C"/>
    <w:rsid w:val="008F5055"/>
    <w:rsid w:val="008F5531"/>
    <w:rsid w:val="008F5D55"/>
    <w:rsid w:val="008F634A"/>
    <w:rsid w:val="008F779A"/>
    <w:rsid w:val="0090066A"/>
    <w:rsid w:val="009007D6"/>
    <w:rsid w:val="00900DA2"/>
    <w:rsid w:val="009037F1"/>
    <w:rsid w:val="00903D60"/>
    <w:rsid w:val="00904CF9"/>
    <w:rsid w:val="00905B36"/>
    <w:rsid w:val="009064FE"/>
    <w:rsid w:val="00906740"/>
    <w:rsid w:val="00911234"/>
    <w:rsid w:val="00912349"/>
    <w:rsid w:val="00912BC3"/>
    <w:rsid w:val="00915B5B"/>
    <w:rsid w:val="00915E85"/>
    <w:rsid w:val="00916379"/>
    <w:rsid w:val="00917C63"/>
    <w:rsid w:val="009200DD"/>
    <w:rsid w:val="00920976"/>
    <w:rsid w:val="009211B6"/>
    <w:rsid w:val="0092265F"/>
    <w:rsid w:val="00923CB4"/>
    <w:rsid w:val="0092422B"/>
    <w:rsid w:val="00924A32"/>
    <w:rsid w:val="00924A7B"/>
    <w:rsid w:val="00924B29"/>
    <w:rsid w:val="0092547E"/>
    <w:rsid w:val="009258AC"/>
    <w:rsid w:val="00925FE9"/>
    <w:rsid w:val="009272AE"/>
    <w:rsid w:val="009307B3"/>
    <w:rsid w:val="009310F5"/>
    <w:rsid w:val="00940A6D"/>
    <w:rsid w:val="00941B2B"/>
    <w:rsid w:val="0094253C"/>
    <w:rsid w:val="0094336D"/>
    <w:rsid w:val="0094469F"/>
    <w:rsid w:val="00944847"/>
    <w:rsid w:val="00944B02"/>
    <w:rsid w:val="00945F12"/>
    <w:rsid w:val="00950740"/>
    <w:rsid w:val="00950A9C"/>
    <w:rsid w:val="009520E0"/>
    <w:rsid w:val="00952407"/>
    <w:rsid w:val="009533D6"/>
    <w:rsid w:val="009535C9"/>
    <w:rsid w:val="00953BFB"/>
    <w:rsid w:val="00954654"/>
    <w:rsid w:val="00954A68"/>
    <w:rsid w:val="00956577"/>
    <w:rsid w:val="009569E9"/>
    <w:rsid w:val="00957AF8"/>
    <w:rsid w:val="0096082F"/>
    <w:rsid w:val="00961278"/>
    <w:rsid w:val="009614E3"/>
    <w:rsid w:val="0096572C"/>
    <w:rsid w:val="00966C52"/>
    <w:rsid w:val="009701BC"/>
    <w:rsid w:val="00973F78"/>
    <w:rsid w:val="00975246"/>
    <w:rsid w:val="009757BF"/>
    <w:rsid w:val="00975E2C"/>
    <w:rsid w:val="00975E7D"/>
    <w:rsid w:val="00981D53"/>
    <w:rsid w:val="009821F4"/>
    <w:rsid w:val="009826EE"/>
    <w:rsid w:val="009829E1"/>
    <w:rsid w:val="009829E2"/>
    <w:rsid w:val="00982B01"/>
    <w:rsid w:val="009843E1"/>
    <w:rsid w:val="00984B5F"/>
    <w:rsid w:val="00984CCB"/>
    <w:rsid w:val="00985903"/>
    <w:rsid w:val="00986CE9"/>
    <w:rsid w:val="00987CDD"/>
    <w:rsid w:val="00990A21"/>
    <w:rsid w:val="00990F71"/>
    <w:rsid w:val="0099124A"/>
    <w:rsid w:val="00992678"/>
    <w:rsid w:val="00992B33"/>
    <w:rsid w:val="009938C5"/>
    <w:rsid w:val="00994C7B"/>
    <w:rsid w:val="009A014E"/>
    <w:rsid w:val="009A0B38"/>
    <w:rsid w:val="009A240F"/>
    <w:rsid w:val="009A286F"/>
    <w:rsid w:val="009A2A5E"/>
    <w:rsid w:val="009A310C"/>
    <w:rsid w:val="009A4896"/>
    <w:rsid w:val="009A6566"/>
    <w:rsid w:val="009A7CD1"/>
    <w:rsid w:val="009A7F40"/>
    <w:rsid w:val="009B0ED1"/>
    <w:rsid w:val="009B15E9"/>
    <w:rsid w:val="009B2F1E"/>
    <w:rsid w:val="009B5B14"/>
    <w:rsid w:val="009B6A96"/>
    <w:rsid w:val="009B7B86"/>
    <w:rsid w:val="009C22BA"/>
    <w:rsid w:val="009C2837"/>
    <w:rsid w:val="009C4435"/>
    <w:rsid w:val="009C44D1"/>
    <w:rsid w:val="009C6563"/>
    <w:rsid w:val="009C66F1"/>
    <w:rsid w:val="009D0496"/>
    <w:rsid w:val="009D1D00"/>
    <w:rsid w:val="009D240E"/>
    <w:rsid w:val="009D3422"/>
    <w:rsid w:val="009D3636"/>
    <w:rsid w:val="009D3CB6"/>
    <w:rsid w:val="009D4463"/>
    <w:rsid w:val="009D5D7B"/>
    <w:rsid w:val="009D6DF3"/>
    <w:rsid w:val="009D72B7"/>
    <w:rsid w:val="009D78DB"/>
    <w:rsid w:val="009D79A4"/>
    <w:rsid w:val="009E261F"/>
    <w:rsid w:val="009E2D2D"/>
    <w:rsid w:val="009E362A"/>
    <w:rsid w:val="009E4891"/>
    <w:rsid w:val="009E4BDA"/>
    <w:rsid w:val="009E5C1E"/>
    <w:rsid w:val="009E6180"/>
    <w:rsid w:val="009E74FC"/>
    <w:rsid w:val="009E7E3E"/>
    <w:rsid w:val="009E7F7F"/>
    <w:rsid w:val="009F03FE"/>
    <w:rsid w:val="009F10B0"/>
    <w:rsid w:val="009F1695"/>
    <w:rsid w:val="009F1DD9"/>
    <w:rsid w:val="009F3115"/>
    <w:rsid w:val="009F3E65"/>
    <w:rsid w:val="009F4959"/>
    <w:rsid w:val="009F788E"/>
    <w:rsid w:val="00A008BE"/>
    <w:rsid w:val="00A00EBB"/>
    <w:rsid w:val="00A01040"/>
    <w:rsid w:val="00A01103"/>
    <w:rsid w:val="00A01B7E"/>
    <w:rsid w:val="00A0407F"/>
    <w:rsid w:val="00A04360"/>
    <w:rsid w:val="00A05177"/>
    <w:rsid w:val="00A06362"/>
    <w:rsid w:val="00A079FA"/>
    <w:rsid w:val="00A07CF4"/>
    <w:rsid w:val="00A10586"/>
    <w:rsid w:val="00A1109E"/>
    <w:rsid w:val="00A11D43"/>
    <w:rsid w:val="00A1368E"/>
    <w:rsid w:val="00A13B37"/>
    <w:rsid w:val="00A14436"/>
    <w:rsid w:val="00A15153"/>
    <w:rsid w:val="00A15C17"/>
    <w:rsid w:val="00A164C0"/>
    <w:rsid w:val="00A17CEE"/>
    <w:rsid w:val="00A20125"/>
    <w:rsid w:val="00A208D7"/>
    <w:rsid w:val="00A20FB8"/>
    <w:rsid w:val="00A2457F"/>
    <w:rsid w:val="00A24DBB"/>
    <w:rsid w:val="00A26010"/>
    <w:rsid w:val="00A26981"/>
    <w:rsid w:val="00A27137"/>
    <w:rsid w:val="00A271C2"/>
    <w:rsid w:val="00A30FB1"/>
    <w:rsid w:val="00A310C7"/>
    <w:rsid w:val="00A31B32"/>
    <w:rsid w:val="00A343F1"/>
    <w:rsid w:val="00A3481F"/>
    <w:rsid w:val="00A3501E"/>
    <w:rsid w:val="00A35665"/>
    <w:rsid w:val="00A3620E"/>
    <w:rsid w:val="00A36498"/>
    <w:rsid w:val="00A36623"/>
    <w:rsid w:val="00A36A19"/>
    <w:rsid w:val="00A36AB1"/>
    <w:rsid w:val="00A36D01"/>
    <w:rsid w:val="00A400D8"/>
    <w:rsid w:val="00A40FA4"/>
    <w:rsid w:val="00A41B10"/>
    <w:rsid w:val="00A42113"/>
    <w:rsid w:val="00A4300E"/>
    <w:rsid w:val="00A439F5"/>
    <w:rsid w:val="00A47599"/>
    <w:rsid w:val="00A47948"/>
    <w:rsid w:val="00A516D0"/>
    <w:rsid w:val="00A526F3"/>
    <w:rsid w:val="00A53B69"/>
    <w:rsid w:val="00A547F2"/>
    <w:rsid w:val="00A55406"/>
    <w:rsid w:val="00A61FDE"/>
    <w:rsid w:val="00A62442"/>
    <w:rsid w:val="00A62447"/>
    <w:rsid w:val="00A639CF"/>
    <w:rsid w:val="00A6409E"/>
    <w:rsid w:val="00A65406"/>
    <w:rsid w:val="00A656A5"/>
    <w:rsid w:val="00A65A57"/>
    <w:rsid w:val="00A67092"/>
    <w:rsid w:val="00A67B2A"/>
    <w:rsid w:val="00A7210F"/>
    <w:rsid w:val="00A72C37"/>
    <w:rsid w:val="00A73BE1"/>
    <w:rsid w:val="00A74E0B"/>
    <w:rsid w:val="00A77C4B"/>
    <w:rsid w:val="00A77E16"/>
    <w:rsid w:val="00A814DA"/>
    <w:rsid w:val="00A81B0B"/>
    <w:rsid w:val="00A81F0D"/>
    <w:rsid w:val="00A81F9D"/>
    <w:rsid w:val="00A83F26"/>
    <w:rsid w:val="00A85D0E"/>
    <w:rsid w:val="00A86E82"/>
    <w:rsid w:val="00A871D9"/>
    <w:rsid w:val="00A87421"/>
    <w:rsid w:val="00A87940"/>
    <w:rsid w:val="00A87F5C"/>
    <w:rsid w:val="00A9160C"/>
    <w:rsid w:val="00A92461"/>
    <w:rsid w:val="00A9396E"/>
    <w:rsid w:val="00A9440B"/>
    <w:rsid w:val="00A96313"/>
    <w:rsid w:val="00A96B3D"/>
    <w:rsid w:val="00A97143"/>
    <w:rsid w:val="00A971E7"/>
    <w:rsid w:val="00A97DAD"/>
    <w:rsid w:val="00AA014A"/>
    <w:rsid w:val="00AA10DC"/>
    <w:rsid w:val="00AA1E82"/>
    <w:rsid w:val="00AA2DCB"/>
    <w:rsid w:val="00AA4C7D"/>
    <w:rsid w:val="00AA6C5D"/>
    <w:rsid w:val="00AA7419"/>
    <w:rsid w:val="00AB158F"/>
    <w:rsid w:val="00AB28D1"/>
    <w:rsid w:val="00AB3AB9"/>
    <w:rsid w:val="00AB6426"/>
    <w:rsid w:val="00AB6D53"/>
    <w:rsid w:val="00AB7BC4"/>
    <w:rsid w:val="00AC021E"/>
    <w:rsid w:val="00AC124C"/>
    <w:rsid w:val="00AC1C76"/>
    <w:rsid w:val="00AC3A3A"/>
    <w:rsid w:val="00AC5321"/>
    <w:rsid w:val="00AC618D"/>
    <w:rsid w:val="00AD10E4"/>
    <w:rsid w:val="00AD114F"/>
    <w:rsid w:val="00AD31F3"/>
    <w:rsid w:val="00AD5320"/>
    <w:rsid w:val="00AD5F0F"/>
    <w:rsid w:val="00AD6024"/>
    <w:rsid w:val="00AD7B41"/>
    <w:rsid w:val="00AE13FA"/>
    <w:rsid w:val="00AE1D5C"/>
    <w:rsid w:val="00AE3AC2"/>
    <w:rsid w:val="00AE5EF8"/>
    <w:rsid w:val="00AE6D83"/>
    <w:rsid w:val="00AF109F"/>
    <w:rsid w:val="00AF113A"/>
    <w:rsid w:val="00AF160B"/>
    <w:rsid w:val="00AF2080"/>
    <w:rsid w:val="00AF25F5"/>
    <w:rsid w:val="00AF609B"/>
    <w:rsid w:val="00AF78AF"/>
    <w:rsid w:val="00AF7C8E"/>
    <w:rsid w:val="00B00DCB"/>
    <w:rsid w:val="00B0161A"/>
    <w:rsid w:val="00B03F9E"/>
    <w:rsid w:val="00B043BD"/>
    <w:rsid w:val="00B04652"/>
    <w:rsid w:val="00B053FB"/>
    <w:rsid w:val="00B05535"/>
    <w:rsid w:val="00B0600A"/>
    <w:rsid w:val="00B113C1"/>
    <w:rsid w:val="00B11C02"/>
    <w:rsid w:val="00B12636"/>
    <w:rsid w:val="00B12D2C"/>
    <w:rsid w:val="00B15413"/>
    <w:rsid w:val="00B23947"/>
    <w:rsid w:val="00B24E51"/>
    <w:rsid w:val="00B25186"/>
    <w:rsid w:val="00B31891"/>
    <w:rsid w:val="00B32447"/>
    <w:rsid w:val="00B34C93"/>
    <w:rsid w:val="00B36F9D"/>
    <w:rsid w:val="00B40301"/>
    <w:rsid w:val="00B432CC"/>
    <w:rsid w:val="00B4340F"/>
    <w:rsid w:val="00B44B9B"/>
    <w:rsid w:val="00B44F65"/>
    <w:rsid w:val="00B45ECE"/>
    <w:rsid w:val="00B461C2"/>
    <w:rsid w:val="00B50CF0"/>
    <w:rsid w:val="00B50E5D"/>
    <w:rsid w:val="00B511E9"/>
    <w:rsid w:val="00B52EE9"/>
    <w:rsid w:val="00B540A4"/>
    <w:rsid w:val="00B54473"/>
    <w:rsid w:val="00B5504E"/>
    <w:rsid w:val="00B609B9"/>
    <w:rsid w:val="00B618E8"/>
    <w:rsid w:val="00B62607"/>
    <w:rsid w:val="00B64C9D"/>
    <w:rsid w:val="00B66E8F"/>
    <w:rsid w:val="00B66F03"/>
    <w:rsid w:val="00B671A0"/>
    <w:rsid w:val="00B67A0B"/>
    <w:rsid w:val="00B7077A"/>
    <w:rsid w:val="00B70F17"/>
    <w:rsid w:val="00B71CD9"/>
    <w:rsid w:val="00B7234E"/>
    <w:rsid w:val="00B723D8"/>
    <w:rsid w:val="00B72FEA"/>
    <w:rsid w:val="00B749F9"/>
    <w:rsid w:val="00B7695A"/>
    <w:rsid w:val="00B77E4A"/>
    <w:rsid w:val="00B806E7"/>
    <w:rsid w:val="00B8407C"/>
    <w:rsid w:val="00B849E5"/>
    <w:rsid w:val="00B8519E"/>
    <w:rsid w:val="00B8558A"/>
    <w:rsid w:val="00B87477"/>
    <w:rsid w:val="00B90126"/>
    <w:rsid w:val="00B93112"/>
    <w:rsid w:val="00B9327D"/>
    <w:rsid w:val="00B95024"/>
    <w:rsid w:val="00B95C31"/>
    <w:rsid w:val="00B96731"/>
    <w:rsid w:val="00BA0053"/>
    <w:rsid w:val="00BA128F"/>
    <w:rsid w:val="00BA6886"/>
    <w:rsid w:val="00BA6CF5"/>
    <w:rsid w:val="00BB079C"/>
    <w:rsid w:val="00BB0931"/>
    <w:rsid w:val="00BB093D"/>
    <w:rsid w:val="00BB1030"/>
    <w:rsid w:val="00BB173C"/>
    <w:rsid w:val="00BB3EEF"/>
    <w:rsid w:val="00BB4D3C"/>
    <w:rsid w:val="00BB747B"/>
    <w:rsid w:val="00BB79C5"/>
    <w:rsid w:val="00BB79E6"/>
    <w:rsid w:val="00BC1EA9"/>
    <w:rsid w:val="00BC2B24"/>
    <w:rsid w:val="00BC4717"/>
    <w:rsid w:val="00BC5AEF"/>
    <w:rsid w:val="00BC62A7"/>
    <w:rsid w:val="00BC67B3"/>
    <w:rsid w:val="00BC7A13"/>
    <w:rsid w:val="00BD03EB"/>
    <w:rsid w:val="00BD1C24"/>
    <w:rsid w:val="00BD2666"/>
    <w:rsid w:val="00BD2F50"/>
    <w:rsid w:val="00BD36C2"/>
    <w:rsid w:val="00BD6364"/>
    <w:rsid w:val="00BD64E3"/>
    <w:rsid w:val="00BD69BE"/>
    <w:rsid w:val="00BD79F7"/>
    <w:rsid w:val="00BE0501"/>
    <w:rsid w:val="00BE0897"/>
    <w:rsid w:val="00BE0988"/>
    <w:rsid w:val="00BE0CCB"/>
    <w:rsid w:val="00BE2398"/>
    <w:rsid w:val="00BE2AA1"/>
    <w:rsid w:val="00BE3137"/>
    <w:rsid w:val="00BE34DD"/>
    <w:rsid w:val="00BE5622"/>
    <w:rsid w:val="00BE6481"/>
    <w:rsid w:val="00BE689E"/>
    <w:rsid w:val="00BE6B05"/>
    <w:rsid w:val="00BE6E51"/>
    <w:rsid w:val="00BE6F45"/>
    <w:rsid w:val="00BE70E7"/>
    <w:rsid w:val="00BF087E"/>
    <w:rsid w:val="00BF0F33"/>
    <w:rsid w:val="00BF1A38"/>
    <w:rsid w:val="00BF1DA2"/>
    <w:rsid w:val="00BF305A"/>
    <w:rsid w:val="00BF559C"/>
    <w:rsid w:val="00BF5CD0"/>
    <w:rsid w:val="00BF631B"/>
    <w:rsid w:val="00BF774A"/>
    <w:rsid w:val="00BF7984"/>
    <w:rsid w:val="00C00380"/>
    <w:rsid w:val="00C006FE"/>
    <w:rsid w:val="00C02664"/>
    <w:rsid w:val="00C03635"/>
    <w:rsid w:val="00C05BCF"/>
    <w:rsid w:val="00C0677B"/>
    <w:rsid w:val="00C0785F"/>
    <w:rsid w:val="00C07FA4"/>
    <w:rsid w:val="00C1095D"/>
    <w:rsid w:val="00C121CC"/>
    <w:rsid w:val="00C12638"/>
    <w:rsid w:val="00C12C03"/>
    <w:rsid w:val="00C142F9"/>
    <w:rsid w:val="00C14BA2"/>
    <w:rsid w:val="00C16F8C"/>
    <w:rsid w:val="00C170E8"/>
    <w:rsid w:val="00C21799"/>
    <w:rsid w:val="00C2293E"/>
    <w:rsid w:val="00C22C1C"/>
    <w:rsid w:val="00C247DD"/>
    <w:rsid w:val="00C24902"/>
    <w:rsid w:val="00C24CF9"/>
    <w:rsid w:val="00C31AE2"/>
    <w:rsid w:val="00C325F2"/>
    <w:rsid w:val="00C32B00"/>
    <w:rsid w:val="00C33218"/>
    <w:rsid w:val="00C33B65"/>
    <w:rsid w:val="00C35E42"/>
    <w:rsid w:val="00C361A2"/>
    <w:rsid w:val="00C40926"/>
    <w:rsid w:val="00C413A1"/>
    <w:rsid w:val="00C4156C"/>
    <w:rsid w:val="00C41846"/>
    <w:rsid w:val="00C45CC4"/>
    <w:rsid w:val="00C4679B"/>
    <w:rsid w:val="00C471B9"/>
    <w:rsid w:val="00C47F9D"/>
    <w:rsid w:val="00C500E0"/>
    <w:rsid w:val="00C514FA"/>
    <w:rsid w:val="00C52C2F"/>
    <w:rsid w:val="00C53630"/>
    <w:rsid w:val="00C53CFB"/>
    <w:rsid w:val="00C57479"/>
    <w:rsid w:val="00C57EF1"/>
    <w:rsid w:val="00C600D3"/>
    <w:rsid w:val="00C612E1"/>
    <w:rsid w:val="00C6179C"/>
    <w:rsid w:val="00C61E48"/>
    <w:rsid w:val="00C63A5E"/>
    <w:rsid w:val="00C6638C"/>
    <w:rsid w:val="00C66BA5"/>
    <w:rsid w:val="00C66C99"/>
    <w:rsid w:val="00C66FC1"/>
    <w:rsid w:val="00C676B3"/>
    <w:rsid w:val="00C67CCA"/>
    <w:rsid w:val="00C705DB"/>
    <w:rsid w:val="00C71602"/>
    <w:rsid w:val="00C71824"/>
    <w:rsid w:val="00C72015"/>
    <w:rsid w:val="00C72CAA"/>
    <w:rsid w:val="00C74146"/>
    <w:rsid w:val="00C74DAE"/>
    <w:rsid w:val="00C755CF"/>
    <w:rsid w:val="00C761CA"/>
    <w:rsid w:val="00C77C5E"/>
    <w:rsid w:val="00C77FCE"/>
    <w:rsid w:val="00C80677"/>
    <w:rsid w:val="00C8165E"/>
    <w:rsid w:val="00C818CD"/>
    <w:rsid w:val="00C81A52"/>
    <w:rsid w:val="00C8262C"/>
    <w:rsid w:val="00C829BC"/>
    <w:rsid w:val="00C83AA7"/>
    <w:rsid w:val="00C8533F"/>
    <w:rsid w:val="00C85D4B"/>
    <w:rsid w:val="00C87702"/>
    <w:rsid w:val="00C93DE4"/>
    <w:rsid w:val="00C950D9"/>
    <w:rsid w:val="00C96313"/>
    <w:rsid w:val="00C96462"/>
    <w:rsid w:val="00C965A7"/>
    <w:rsid w:val="00C97045"/>
    <w:rsid w:val="00C97C11"/>
    <w:rsid w:val="00CA0C84"/>
    <w:rsid w:val="00CA119A"/>
    <w:rsid w:val="00CA4192"/>
    <w:rsid w:val="00CA4DF0"/>
    <w:rsid w:val="00CA52B4"/>
    <w:rsid w:val="00CA55AD"/>
    <w:rsid w:val="00CA6526"/>
    <w:rsid w:val="00CB09E4"/>
    <w:rsid w:val="00CB15FE"/>
    <w:rsid w:val="00CB2655"/>
    <w:rsid w:val="00CB474F"/>
    <w:rsid w:val="00CB4A56"/>
    <w:rsid w:val="00CB5671"/>
    <w:rsid w:val="00CB5A59"/>
    <w:rsid w:val="00CB5E71"/>
    <w:rsid w:val="00CB60B6"/>
    <w:rsid w:val="00CB61E5"/>
    <w:rsid w:val="00CC13E9"/>
    <w:rsid w:val="00CC31FD"/>
    <w:rsid w:val="00CC357B"/>
    <w:rsid w:val="00CC420F"/>
    <w:rsid w:val="00CC432E"/>
    <w:rsid w:val="00CC513B"/>
    <w:rsid w:val="00CC663D"/>
    <w:rsid w:val="00CC70CA"/>
    <w:rsid w:val="00CD0FA1"/>
    <w:rsid w:val="00CD2E8A"/>
    <w:rsid w:val="00CD561A"/>
    <w:rsid w:val="00CD5C79"/>
    <w:rsid w:val="00CD69E9"/>
    <w:rsid w:val="00CE0417"/>
    <w:rsid w:val="00CE1EB8"/>
    <w:rsid w:val="00CE26D3"/>
    <w:rsid w:val="00CE4066"/>
    <w:rsid w:val="00CE42C5"/>
    <w:rsid w:val="00CE44FC"/>
    <w:rsid w:val="00CE7E34"/>
    <w:rsid w:val="00CE7EE7"/>
    <w:rsid w:val="00CF0397"/>
    <w:rsid w:val="00CF3E8B"/>
    <w:rsid w:val="00CF4435"/>
    <w:rsid w:val="00CF492F"/>
    <w:rsid w:val="00CF772C"/>
    <w:rsid w:val="00D006E5"/>
    <w:rsid w:val="00D00FF1"/>
    <w:rsid w:val="00D00FF2"/>
    <w:rsid w:val="00D013F5"/>
    <w:rsid w:val="00D0142E"/>
    <w:rsid w:val="00D01AD4"/>
    <w:rsid w:val="00D023B8"/>
    <w:rsid w:val="00D063A2"/>
    <w:rsid w:val="00D111FE"/>
    <w:rsid w:val="00D113C4"/>
    <w:rsid w:val="00D118D8"/>
    <w:rsid w:val="00D13822"/>
    <w:rsid w:val="00D16EF5"/>
    <w:rsid w:val="00D1738A"/>
    <w:rsid w:val="00D21F06"/>
    <w:rsid w:val="00D24EAA"/>
    <w:rsid w:val="00D25623"/>
    <w:rsid w:val="00D2573C"/>
    <w:rsid w:val="00D27EFA"/>
    <w:rsid w:val="00D30E4E"/>
    <w:rsid w:val="00D34FCB"/>
    <w:rsid w:val="00D36F15"/>
    <w:rsid w:val="00D37137"/>
    <w:rsid w:val="00D40AED"/>
    <w:rsid w:val="00D424D5"/>
    <w:rsid w:val="00D43C44"/>
    <w:rsid w:val="00D45B00"/>
    <w:rsid w:val="00D45C15"/>
    <w:rsid w:val="00D478D4"/>
    <w:rsid w:val="00D47F11"/>
    <w:rsid w:val="00D56601"/>
    <w:rsid w:val="00D60B99"/>
    <w:rsid w:val="00D61116"/>
    <w:rsid w:val="00D6289B"/>
    <w:rsid w:val="00D62AE6"/>
    <w:rsid w:val="00D62BF6"/>
    <w:rsid w:val="00D653C4"/>
    <w:rsid w:val="00D66624"/>
    <w:rsid w:val="00D66A65"/>
    <w:rsid w:val="00D722FF"/>
    <w:rsid w:val="00D72857"/>
    <w:rsid w:val="00D74102"/>
    <w:rsid w:val="00D7448E"/>
    <w:rsid w:val="00D74665"/>
    <w:rsid w:val="00D74BD0"/>
    <w:rsid w:val="00D74F82"/>
    <w:rsid w:val="00D75D4C"/>
    <w:rsid w:val="00D76BCD"/>
    <w:rsid w:val="00D77DC5"/>
    <w:rsid w:val="00D809AC"/>
    <w:rsid w:val="00D81869"/>
    <w:rsid w:val="00D8220A"/>
    <w:rsid w:val="00D82B54"/>
    <w:rsid w:val="00D837AC"/>
    <w:rsid w:val="00D8462C"/>
    <w:rsid w:val="00D84907"/>
    <w:rsid w:val="00D86ABD"/>
    <w:rsid w:val="00D90C90"/>
    <w:rsid w:val="00D91A9A"/>
    <w:rsid w:val="00D91BDB"/>
    <w:rsid w:val="00D928FA"/>
    <w:rsid w:val="00D93031"/>
    <w:rsid w:val="00D958AD"/>
    <w:rsid w:val="00DA0CCD"/>
    <w:rsid w:val="00DA24AF"/>
    <w:rsid w:val="00DA6273"/>
    <w:rsid w:val="00DA6954"/>
    <w:rsid w:val="00DB0A68"/>
    <w:rsid w:val="00DB2A58"/>
    <w:rsid w:val="00DB2FAC"/>
    <w:rsid w:val="00DB4F39"/>
    <w:rsid w:val="00DB581A"/>
    <w:rsid w:val="00DB6297"/>
    <w:rsid w:val="00DB6512"/>
    <w:rsid w:val="00DB6AF0"/>
    <w:rsid w:val="00DB7E12"/>
    <w:rsid w:val="00DB7FDC"/>
    <w:rsid w:val="00DC043C"/>
    <w:rsid w:val="00DC0E8E"/>
    <w:rsid w:val="00DC23B7"/>
    <w:rsid w:val="00DC23F0"/>
    <w:rsid w:val="00DC31AC"/>
    <w:rsid w:val="00DC576E"/>
    <w:rsid w:val="00DC5D6B"/>
    <w:rsid w:val="00DC5D99"/>
    <w:rsid w:val="00DC61E1"/>
    <w:rsid w:val="00DC6A8A"/>
    <w:rsid w:val="00DC7345"/>
    <w:rsid w:val="00DD0842"/>
    <w:rsid w:val="00DD1232"/>
    <w:rsid w:val="00DD4C35"/>
    <w:rsid w:val="00DD515C"/>
    <w:rsid w:val="00DD525E"/>
    <w:rsid w:val="00DD6B38"/>
    <w:rsid w:val="00DD6B5C"/>
    <w:rsid w:val="00DD75BC"/>
    <w:rsid w:val="00DE17FD"/>
    <w:rsid w:val="00DE1840"/>
    <w:rsid w:val="00DE1D05"/>
    <w:rsid w:val="00DE1D12"/>
    <w:rsid w:val="00DE29A9"/>
    <w:rsid w:val="00DE43BD"/>
    <w:rsid w:val="00DE67ED"/>
    <w:rsid w:val="00DF080D"/>
    <w:rsid w:val="00DF139C"/>
    <w:rsid w:val="00DF2EAF"/>
    <w:rsid w:val="00DF2EE6"/>
    <w:rsid w:val="00DF4FA9"/>
    <w:rsid w:val="00DF514B"/>
    <w:rsid w:val="00DF7314"/>
    <w:rsid w:val="00E027EE"/>
    <w:rsid w:val="00E02BFB"/>
    <w:rsid w:val="00E03387"/>
    <w:rsid w:val="00E03F89"/>
    <w:rsid w:val="00E05E19"/>
    <w:rsid w:val="00E10B70"/>
    <w:rsid w:val="00E11B88"/>
    <w:rsid w:val="00E1215A"/>
    <w:rsid w:val="00E14F7D"/>
    <w:rsid w:val="00E153F3"/>
    <w:rsid w:val="00E16BF2"/>
    <w:rsid w:val="00E2209B"/>
    <w:rsid w:val="00E22A7B"/>
    <w:rsid w:val="00E230B2"/>
    <w:rsid w:val="00E23304"/>
    <w:rsid w:val="00E2336B"/>
    <w:rsid w:val="00E2339D"/>
    <w:rsid w:val="00E2357A"/>
    <w:rsid w:val="00E23B6A"/>
    <w:rsid w:val="00E23F8B"/>
    <w:rsid w:val="00E2520E"/>
    <w:rsid w:val="00E255FB"/>
    <w:rsid w:val="00E25B77"/>
    <w:rsid w:val="00E25BDD"/>
    <w:rsid w:val="00E26F88"/>
    <w:rsid w:val="00E2748A"/>
    <w:rsid w:val="00E3002E"/>
    <w:rsid w:val="00E3209E"/>
    <w:rsid w:val="00E323B3"/>
    <w:rsid w:val="00E3527C"/>
    <w:rsid w:val="00E35E5E"/>
    <w:rsid w:val="00E362B1"/>
    <w:rsid w:val="00E37AE8"/>
    <w:rsid w:val="00E4014F"/>
    <w:rsid w:val="00E411E6"/>
    <w:rsid w:val="00E416B7"/>
    <w:rsid w:val="00E423BB"/>
    <w:rsid w:val="00E42F40"/>
    <w:rsid w:val="00E43D30"/>
    <w:rsid w:val="00E441ED"/>
    <w:rsid w:val="00E44F0B"/>
    <w:rsid w:val="00E457AD"/>
    <w:rsid w:val="00E46115"/>
    <w:rsid w:val="00E50ACC"/>
    <w:rsid w:val="00E511B5"/>
    <w:rsid w:val="00E51366"/>
    <w:rsid w:val="00E515AC"/>
    <w:rsid w:val="00E5342B"/>
    <w:rsid w:val="00E5445A"/>
    <w:rsid w:val="00E5452A"/>
    <w:rsid w:val="00E56586"/>
    <w:rsid w:val="00E569DB"/>
    <w:rsid w:val="00E60631"/>
    <w:rsid w:val="00E61491"/>
    <w:rsid w:val="00E6182A"/>
    <w:rsid w:val="00E63437"/>
    <w:rsid w:val="00E6451A"/>
    <w:rsid w:val="00E64719"/>
    <w:rsid w:val="00E64857"/>
    <w:rsid w:val="00E64A9C"/>
    <w:rsid w:val="00E64CE0"/>
    <w:rsid w:val="00E6531F"/>
    <w:rsid w:val="00E66C3A"/>
    <w:rsid w:val="00E6732F"/>
    <w:rsid w:val="00E67AE0"/>
    <w:rsid w:val="00E7301F"/>
    <w:rsid w:val="00E7382E"/>
    <w:rsid w:val="00E74987"/>
    <w:rsid w:val="00E76154"/>
    <w:rsid w:val="00E8032E"/>
    <w:rsid w:val="00E80656"/>
    <w:rsid w:val="00E81241"/>
    <w:rsid w:val="00E813AE"/>
    <w:rsid w:val="00E813E1"/>
    <w:rsid w:val="00E81B32"/>
    <w:rsid w:val="00E82AF5"/>
    <w:rsid w:val="00E82CC7"/>
    <w:rsid w:val="00E8486A"/>
    <w:rsid w:val="00E84DCA"/>
    <w:rsid w:val="00E84F7B"/>
    <w:rsid w:val="00E85214"/>
    <w:rsid w:val="00E86817"/>
    <w:rsid w:val="00E86D25"/>
    <w:rsid w:val="00E90A6D"/>
    <w:rsid w:val="00E91758"/>
    <w:rsid w:val="00E91E2A"/>
    <w:rsid w:val="00E92090"/>
    <w:rsid w:val="00E930BB"/>
    <w:rsid w:val="00E93705"/>
    <w:rsid w:val="00E957DA"/>
    <w:rsid w:val="00E959C1"/>
    <w:rsid w:val="00E95A02"/>
    <w:rsid w:val="00E95BAE"/>
    <w:rsid w:val="00E97FF3"/>
    <w:rsid w:val="00EA12FF"/>
    <w:rsid w:val="00EA3D05"/>
    <w:rsid w:val="00EA4491"/>
    <w:rsid w:val="00EA5A59"/>
    <w:rsid w:val="00EA641A"/>
    <w:rsid w:val="00EB45FC"/>
    <w:rsid w:val="00EB4D75"/>
    <w:rsid w:val="00EB4FE3"/>
    <w:rsid w:val="00EB54F4"/>
    <w:rsid w:val="00EB5C35"/>
    <w:rsid w:val="00EB67FA"/>
    <w:rsid w:val="00EB7A3C"/>
    <w:rsid w:val="00EC0A7E"/>
    <w:rsid w:val="00EC32DF"/>
    <w:rsid w:val="00EC625A"/>
    <w:rsid w:val="00EC7E1D"/>
    <w:rsid w:val="00ED1C93"/>
    <w:rsid w:val="00ED1CE4"/>
    <w:rsid w:val="00ED1F31"/>
    <w:rsid w:val="00ED39CF"/>
    <w:rsid w:val="00ED5579"/>
    <w:rsid w:val="00ED5E91"/>
    <w:rsid w:val="00ED6807"/>
    <w:rsid w:val="00ED6C38"/>
    <w:rsid w:val="00ED6DC0"/>
    <w:rsid w:val="00ED7FAF"/>
    <w:rsid w:val="00EE0D34"/>
    <w:rsid w:val="00EE1AF7"/>
    <w:rsid w:val="00EE21DA"/>
    <w:rsid w:val="00EE2CF2"/>
    <w:rsid w:val="00EE2F90"/>
    <w:rsid w:val="00EE3A43"/>
    <w:rsid w:val="00EE7421"/>
    <w:rsid w:val="00EE7BF1"/>
    <w:rsid w:val="00EF0BBD"/>
    <w:rsid w:val="00EF13E3"/>
    <w:rsid w:val="00EF1E95"/>
    <w:rsid w:val="00EF28B6"/>
    <w:rsid w:val="00EF4E83"/>
    <w:rsid w:val="00EF5B23"/>
    <w:rsid w:val="00EF5C59"/>
    <w:rsid w:val="00EF5D95"/>
    <w:rsid w:val="00EF6B58"/>
    <w:rsid w:val="00F01A7C"/>
    <w:rsid w:val="00F01C09"/>
    <w:rsid w:val="00F02D99"/>
    <w:rsid w:val="00F03356"/>
    <w:rsid w:val="00F039B9"/>
    <w:rsid w:val="00F0612B"/>
    <w:rsid w:val="00F06469"/>
    <w:rsid w:val="00F072A8"/>
    <w:rsid w:val="00F100B9"/>
    <w:rsid w:val="00F10480"/>
    <w:rsid w:val="00F10894"/>
    <w:rsid w:val="00F10F89"/>
    <w:rsid w:val="00F113ED"/>
    <w:rsid w:val="00F12C89"/>
    <w:rsid w:val="00F12CCF"/>
    <w:rsid w:val="00F1376A"/>
    <w:rsid w:val="00F16655"/>
    <w:rsid w:val="00F169C7"/>
    <w:rsid w:val="00F1751D"/>
    <w:rsid w:val="00F179B8"/>
    <w:rsid w:val="00F20970"/>
    <w:rsid w:val="00F23207"/>
    <w:rsid w:val="00F23A42"/>
    <w:rsid w:val="00F26BB3"/>
    <w:rsid w:val="00F26F8C"/>
    <w:rsid w:val="00F3018A"/>
    <w:rsid w:val="00F310E0"/>
    <w:rsid w:val="00F31B9B"/>
    <w:rsid w:val="00F31E78"/>
    <w:rsid w:val="00F3202B"/>
    <w:rsid w:val="00F3488F"/>
    <w:rsid w:val="00F34ADB"/>
    <w:rsid w:val="00F365C7"/>
    <w:rsid w:val="00F367EC"/>
    <w:rsid w:val="00F36B87"/>
    <w:rsid w:val="00F36DC2"/>
    <w:rsid w:val="00F41036"/>
    <w:rsid w:val="00F429C9"/>
    <w:rsid w:val="00F4380C"/>
    <w:rsid w:val="00F44E2E"/>
    <w:rsid w:val="00F4774A"/>
    <w:rsid w:val="00F50CAC"/>
    <w:rsid w:val="00F51FE0"/>
    <w:rsid w:val="00F54042"/>
    <w:rsid w:val="00F5682C"/>
    <w:rsid w:val="00F60259"/>
    <w:rsid w:val="00F60817"/>
    <w:rsid w:val="00F6342A"/>
    <w:rsid w:val="00F639EE"/>
    <w:rsid w:val="00F63BD2"/>
    <w:rsid w:val="00F643D4"/>
    <w:rsid w:val="00F64A43"/>
    <w:rsid w:val="00F650C0"/>
    <w:rsid w:val="00F65881"/>
    <w:rsid w:val="00F66646"/>
    <w:rsid w:val="00F672EC"/>
    <w:rsid w:val="00F6766B"/>
    <w:rsid w:val="00F67F13"/>
    <w:rsid w:val="00F67FEE"/>
    <w:rsid w:val="00F71847"/>
    <w:rsid w:val="00F720BE"/>
    <w:rsid w:val="00F72ABC"/>
    <w:rsid w:val="00F73656"/>
    <w:rsid w:val="00F74D6B"/>
    <w:rsid w:val="00F77B26"/>
    <w:rsid w:val="00F803D0"/>
    <w:rsid w:val="00F81341"/>
    <w:rsid w:val="00F81AD2"/>
    <w:rsid w:val="00F82B86"/>
    <w:rsid w:val="00F83F4D"/>
    <w:rsid w:val="00F849B6"/>
    <w:rsid w:val="00F84D4C"/>
    <w:rsid w:val="00F851C3"/>
    <w:rsid w:val="00F8549F"/>
    <w:rsid w:val="00F85577"/>
    <w:rsid w:val="00F87429"/>
    <w:rsid w:val="00F9306C"/>
    <w:rsid w:val="00F93479"/>
    <w:rsid w:val="00FA036E"/>
    <w:rsid w:val="00FA2023"/>
    <w:rsid w:val="00FA4181"/>
    <w:rsid w:val="00FA41F8"/>
    <w:rsid w:val="00FA478D"/>
    <w:rsid w:val="00FA61F6"/>
    <w:rsid w:val="00FA7A7D"/>
    <w:rsid w:val="00FB0EE2"/>
    <w:rsid w:val="00FB1146"/>
    <w:rsid w:val="00FB1899"/>
    <w:rsid w:val="00FB38C7"/>
    <w:rsid w:val="00FB3E48"/>
    <w:rsid w:val="00FB5D7D"/>
    <w:rsid w:val="00FB66E8"/>
    <w:rsid w:val="00FB74FF"/>
    <w:rsid w:val="00FC005C"/>
    <w:rsid w:val="00FC147A"/>
    <w:rsid w:val="00FC1562"/>
    <w:rsid w:val="00FC1C61"/>
    <w:rsid w:val="00FC340E"/>
    <w:rsid w:val="00FC3B70"/>
    <w:rsid w:val="00FC4345"/>
    <w:rsid w:val="00FC52FD"/>
    <w:rsid w:val="00FC6F47"/>
    <w:rsid w:val="00FD0B42"/>
    <w:rsid w:val="00FD18CE"/>
    <w:rsid w:val="00FD2B09"/>
    <w:rsid w:val="00FD4449"/>
    <w:rsid w:val="00FD4E0B"/>
    <w:rsid w:val="00FD5467"/>
    <w:rsid w:val="00FD5E9E"/>
    <w:rsid w:val="00FD60D0"/>
    <w:rsid w:val="00FD7BFB"/>
    <w:rsid w:val="00FE093B"/>
    <w:rsid w:val="00FE1979"/>
    <w:rsid w:val="00FE3ABC"/>
    <w:rsid w:val="00FE3FE6"/>
    <w:rsid w:val="00FE59BD"/>
    <w:rsid w:val="00FF17BD"/>
    <w:rsid w:val="00FF1B8C"/>
    <w:rsid w:val="00FF2223"/>
    <w:rsid w:val="00FF5B88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FF13706"/>
  <w15:docId w15:val="{E7CE414E-7C64-40D5-8CDE-74FC710A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4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5D45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4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5E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5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5E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CEC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CE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369B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DefaultChar">
    <w:name w:val="Default Char"/>
    <w:basedOn w:val="DefaultParagraphFont"/>
    <w:link w:val="Default"/>
    <w:rsid w:val="007369B7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7369B7"/>
    <w:rPr>
      <w:rFonts w:ascii="Times New Roman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369B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Char"/>
    <w:link w:val="EndNoteBibliography"/>
    <w:rsid w:val="007369B7"/>
    <w:rPr>
      <w:rFonts w:ascii="Times New Roman" w:hAnsi="Times New Roman" w:cs="Times New Roman"/>
      <w:noProof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69B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2A06C7"/>
  </w:style>
  <w:style w:type="paragraph" w:styleId="ListParagraph">
    <w:name w:val="List Paragraph"/>
    <w:basedOn w:val="Normal"/>
    <w:uiPriority w:val="34"/>
    <w:qFormat/>
    <w:rsid w:val="002A06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4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B16"/>
  </w:style>
  <w:style w:type="paragraph" w:styleId="Footer">
    <w:name w:val="footer"/>
    <w:basedOn w:val="Normal"/>
    <w:link w:val="FooterChar"/>
    <w:uiPriority w:val="99"/>
    <w:unhideWhenUsed/>
    <w:rsid w:val="00444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B16"/>
  </w:style>
  <w:style w:type="paragraph" w:styleId="Revision">
    <w:name w:val="Revision"/>
    <w:hidden/>
    <w:uiPriority w:val="99"/>
    <w:semiHidden/>
    <w:rsid w:val="00227AE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4340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4340F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4340F"/>
    <w:pPr>
      <w:spacing w:after="100" w:line="259" w:lineRule="auto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4340F"/>
    <w:pPr>
      <w:spacing w:after="100" w:line="259" w:lineRule="auto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4340F"/>
    <w:pPr>
      <w:spacing w:after="100" w:line="259" w:lineRule="auto"/>
      <w:ind w:left="440"/>
    </w:pPr>
    <w:rPr>
      <w:rFonts w:eastAsiaTheme="minorEastAsia" w:cs="Times New Roman"/>
    </w:rPr>
  </w:style>
  <w:style w:type="table" w:styleId="TableGrid">
    <w:name w:val="Table Grid"/>
    <w:basedOn w:val="TableNormal"/>
    <w:uiPriority w:val="39"/>
    <w:rsid w:val="00753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QTableText">
    <w:name w:val="MQ_Table_Text"/>
    <w:basedOn w:val="Normal"/>
    <w:link w:val="MQTableTextChar"/>
    <w:qFormat/>
    <w:rsid w:val="008021E7"/>
    <w:pPr>
      <w:spacing w:after="0" w:line="240" w:lineRule="auto"/>
    </w:pPr>
    <w:rPr>
      <w:rFonts w:eastAsiaTheme="minorEastAsia"/>
    </w:rPr>
  </w:style>
  <w:style w:type="character" w:customStyle="1" w:styleId="MQTableTextChar">
    <w:name w:val="MQ_Table_Text Char"/>
    <w:basedOn w:val="DefaultParagraphFont"/>
    <w:link w:val="MQTableText"/>
    <w:rsid w:val="008021E7"/>
    <w:rPr>
      <w:rFonts w:eastAsiaTheme="minorEastAsia"/>
    </w:rPr>
  </w:style>
  <w:style w:type="table" w:customStyle="1" w:styleId="MQTableBasic">
    <w:name w:val="M&amp;Q Table_Basic"/>
    <w:basedOn w:val="TableNormal"/>
    <w:uiPriority w:val="99"/>
    <w:rsid w:val="008021E7"/>
    <w:pPr>
      <w:spacing w:after="0" w:line="240" w:lineRule="auto"/>
    </w:pPr>
    <w:rPr>
      <w:rFonts w:eastAsiaTheme="minorEastAsia"/>
    </w:rPr>
    <w:tblPr>
      <w:tblBorders>
        <w:bottom w:val="single" w:sz="4" w:space="0" w:color="C0504D" w:themeColor="accent2"/>
        <w:insideH w:val="single" w:sz="4" w:space="0" w:color="C0504D" w:themeColor="accent2"/>
        <w:insideV w:val="single" w:sz="4" w:space="0" w:color="C0504D" w:themeColor="accent2"/>
      </w:tblBorders>
      <w:tblCellMar>
        <w:top w:w="29" w:type="dxa"/>
        <w:left w:w="115" w:type="dxa"/>
        <w:bottom w:w="29" w:type="dxa"/>
        <w:right w:w="115" w:type="dxa"/>
      </w:tblCellMar>
    </w:tblPr>
    <w:tblStylePr w:type="firstRow">
      <w:rPr>
        <w:rFonts w:ascii="Arial" w:hAnsi="Arial"/>
        <w:b/>
        <w:color w:val="FFFFFF" w:themeColor="background1"/>
        <w:sz w:val="22"/>
      </w:rPr>
      <w:tblPr/>
      <w:tcPr>
        <w:shd w:val="clear" w:color="auto" w:fill="4F81BD"/>
      </w:tcPr>
    </w:tblStylePr>
  </w:style>
  <w:style w:type="paragraph" w:styleId="NormalWeb">
    <w:name w:val="Normal (Web)"/>
    <w:basedOn w:val="Normal"/>
    <w:uiPriority w:val="99"/>
    <w:semiHidden/>
    <w:unhideWhenUsed/>
    <w:rsid w:val="00DB6A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10246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147C4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47C41"/>
    <w:rPr>
      <w:rFonts w:ascii="Times New Roman" w:eastAsia="Times New Roman" w:hAnsi="Times New Roman" w:cs="Times New Roman"/>
      <w:sz w:val="24"/>
      <w:szCs w:val="24"/>
    </w:rPr>
  </w:style>
  <w:style w:type="paragraph" w:customStyle="1" w:styleId="get-citation-citation">
    <w:name w:val="get-citation-citation"/>
    <w:basedOn w:val="Normal"/>
    <w:rsid w:val="00953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20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3483"/>
    <w:rPr>
      <w:color w:val="800080" w:themeColor="followedHyperlink"/>
      <w:u w:val="single"/>
    </w:rPr>
  </w:style>
  <w:style w:type="paragraph" w:customStyle="1" w:styleId="abstract-paragraph">
    <w:name w:val="abstract-paragraph"/>
    <w:basedOn w:val="Normal"/>
    <w:rsid w:val="00D11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oltip">
    <w:name w:val="tooltip"/>
    <w:basedOn w:val="DefaultParagraphFont"/>
    <w:rsid w:val="006F6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3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5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h9q5p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wombi.2018.05.004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isasterinf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dc.gov/prams/questionnaire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CF683-5D6A-4CEE-8C44-E503E6247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62</Words>
  <Characters>678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EWGEN</cp:lastModifiedBy>
  <cp:revision>3</cp:revision>
  <dcterms:created xsi:type="dcterms:W3CDTF">2025-04-23T16:59:00Z</dcterms:created>
  <dcterms:modified xsi:type="dcterms:W3CDTF">2025-04-29T15:01:00Z</dcterms:modified>
</cp:coreProperties>
</file>